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D9C6A7" w14:textId="6C239971" w:rsidR="00C654CA" w:rsidRPr="00953F7B" w:rsidRDefault="00C654CA" w:rsidP="00C654CA">
      <w:pPr>
        <w:spacing w:line="480" w:lineRule="auto"/>
        <w:rPr>
          <w:rFonts w:eastAsiaTheme="minorEastAsia" w:cstheme="minorHAnsi"/>
          <w:b/>
          <w:bCs/>
          <w:lang w:val="en-US"/>
        </w:rPr>
      </w:pPr>
      <w:r w:rsidRPr="00953F7B">
        <w:rPr>
          <w:rFonts w:cstheme="minorHAnsi"/>
          <w:b/>
          <w:bCs/>
          <w:lang w:val="en-US"/>
        </w:rPr>
        <w:t xml:space="preserve">Endoplasmic reticulum phospholipid scramblase activity revealed after protein reconstitution into giant </w:t>
      </w:r>
      <w:proofErr w:type="spellStart"/>
      <w:r w:rsidRPr="00953F7B">
        <w:rPr>
          <w:rFonts w:cstheme="minorHAnsi"/>
          <w:b/>
          <w:bCs/>
          <w:lang w:val="en-US"/>
        </w:rPr>
        <w:t>unilamellar</w:t>
      </w:r>
      <w:proofErr w:type="spellEnd"/>
      <w:r w:rsidRPr="00953F7B">
        <w:rPr>
          <w:rFonts w:cstheme="minorHAnsi"/>
          <w:b/>
          <w:bCs/>
          <w:lang w:val="en-US"/>
        </w:rPr>
        <w:t xml:space="preserve"> vesicles containing a </w:t>
      </w:r>
      <w:proofErr w:type="spellStart"/>
      <w:r w:rsidRPr="00953F7B">
        <w:rPr>
          <w:rFonts w:cstheme="minorHAnsi"/>
          <w:b/>
          <w:bCs/>
          <w:lang w:val="en-US"/>
        </w:rPr>
        <w:t>photostable</w:t>
      </w:r>
      <w:proofErr w:type="spellEnd"/>
      <w:r w:rsidRPr="00953F7B">
        <w:rPr>
          <w:rFonts w:cstheme="minorHAnsi"/>
          <w:b/>
          <w:bCs/>
          <w:lang w:val="en-US"/>
        </w:rPr>
        <w:t xml:space="preserve"> lipid reporter</w:t>
      </w:r>
    </w:p>
    <w:p w14:paraId="5CA6CD9B" w14:textId="77777777" w:rsidR="00C654CA" w:rsidRPr="00953F7B" w:rsidRDefault="00C654CA" w:rsidP="00C654CA">
      <w:pPr>
        <w:spacing w:line="480" w:lineRule="auto"/>
        <w:rPr>
          <w:rFonts w:eastAsiaTheme="minorEastAsia" w:cstheme="minorHAnsi"/>
          <w:vertAlign w:val="superscript"/>
          <w:lang w:val="en-US"/>
        </w:rPr>
      </w:pPr>
      <w:r w:rsidRPr="00953F7B">
        <w:rPr>
          <w:rFonts w:cstheme="minorHAnsi"/>
          <w:lang w:val="en-US"/>
        </w:rPr>
        <w:t>Patricia P. M. Mathiassen</w:t>
      </w:r>
      <w:r w:rsidRPr="00953F7B">
        <w:rPr>
          <w:rFonts w:cstheme="minorHAnsi"/>
          <w:vertAlign w:val="superscript"/>
          <w:lang w:val="en-US"/>
        </w:rPr>
        <w:t>1</w:t>
      </w:r>
      <w:r w:rsidRPr="00953F7B">
        <w:rPr>
          <w:rFonts w:cstheme="minorHAnsi"/>
          <w:lang w:val="en-US"/>
        </w:rPr>
        <w:t>, Anant K. Menon</w:t>
      </w:r>
      <w:r w:rsidRPr="00953F7B">
        <w:rPr>
          <w:rFonts w:cstheme="minorHAnsi"/>
          <w:vertAlign w:val="superscript"/>
          <w:lang w:val="en-US"/>
        </w:rPr>
        <w:t>2</w:t>
      </w:r>
      <w:r w:rsidRPr="00953F7B">
        <w:rPr>
          <w:rFonts w:eastAsiaTheme="minorEastAsia" w:cstheme="minorHAnsi"/>
          <w:vertAlign w:val="superscript"/>
          <w:lang w:val="en-US"/>
        </w:rPr>
        <w:t>*</w:t>
      </w:r>
      <w:r w:rsidRPr="00953F7B">
        <w:rPr>
          <w:rFonts w:cstheme="minorHAnsi"/>
          <w:lang w:val="en-US"/>
        </w:rPr>
        <w:t xml:space="preserve"> and Thomas </w:t>
      </w:r>
      <w:proofErr w:type="spellStart"/>
      <w:r w:rsidRPr="00953F7B">
        <w:rPr>
          <w:rFonts w:cstheme="minorHAnsi"/>
          <w:lang w:val="en-US"/>
        </w:rPr>
        <w:t>Günther</w:t>
      </w:r>
      <w:proofErr w:type="spellEnd"/>
      <w:r w:rsidRPr="00953F7B">
        <w:rPr>
          <w:rFonts w:cstheme="minorHAnsi"/>
          <w:lang w:val="en-US"/>
        </w:rPr>
        <w:t xml:space="preserve"> Pomorski</w:t>
      </w:r>
      <w:r w:rsidRPr="00953F7B">
        <w:rPr>
          <w:rFonts w:cstheme="minorHAnsi"/>
          <w:vertAlign w:val="superscript"/>
          <w:lang w:val="en-US"/>
        </w:rPr>
        <w:t>1</w:t>
      </w:r>
      <w:proofErr w:type="gramStart"/>
      <w:r w:rsidRPr="00953F7B">
        <w:rPr>
          <w:rFonts w:cstheme="minorHAnsi"/>
          <w:vertAlign w:val="superscript"/>
          <w:lang w:val="en-US"/>
        </w:rPr>
        <w:t>,3</w:t>
      </w:r>
      <w:proofErr w:type="gramEnd"/>
      <w:r w:rsidRPr="00953F7B">
        <w:rPr>
          <w:rFonts w:eastAsiaTheme="minorEastAsia" w:cstheme="minorHAnsi"/>
          <w:vertAlign w:val="superscript"/>
          <w:lang w:val="en-US"/>
        </w:rPr>
        <w:t>*</w:t>
      </w:r>
    </w:p>
    <w:p w14:paraId="3DE82BEB" w14:textId="7C86501D" w:rsidR="00C654CA" w:rsidRDefault="00C654CA" w:rsidP="00C654CA">
      <w:pPr>
        <w:rPr>
          <w:rFonts w:eastAsia="SimSun" w:cstheme="minorHAnsi"/>
          <w:lang w:val="en-US"/>
        </w:rPr>
      </w:pPr>
    </w:p>
    <w:p w14:paraId="690FA087" w14:textId="77777777" w:rsidR="00C654CA" w:rsidRPr="00C654CA" w:rsidRDefault="00C654CA" w:rsidP="00C654CA">
      <w:pPr>
        <w:rPr>
          <w:rFonts w:eastAsia="SimSun" w:cstheme="minorHAnsi"/>
          <w:b/>
          <w:lang w:val="en-US"/>
        </w:rPr>
      </w:pPr>
      <w:r w:rsidRPr="00C654CA">
        <w:rPr>
          <w:rFonts w:eastAsia="SimSun" w:cstheme="minorHAnsi"/>
          <w:b/>
          <w:lang w:val="en-US"/>
        </w:rPr>
        <w:t>Supplementary Information</w:t>
      </w:r>
    </w:p>
    <w:p w14:paraId="628510C8" w14:textId="77777777" w:rsidR="00C654CA" w:rsidRDefault="00C654CA" w:rsidP="00C654CA">
      <w:pPr>
        <w:rPr>
          <w:rFonts w:eastAsia="SimSun" w:cstheme="minorHAnsi"/>
          <w:lang w:val="en-US"/>
        </w:rPr>
      </w:pPr>
    </w:p>
    <w:p w14:paraId="462ACCCA" w14:textId="3679CE54" w:rsidR="00C654CA" w:rsidRPr="00C654CA" w:rsidRDefault="00C654CA" w:rsidP="00C654CA">
      <w:pPr>
        <w:rPr>
          <w:rFonts w:eastAsia="SimSun" w:cstheme="minorHAnsi"/>
          <w:lang w:val="en-US"/>
        </w:rPr>
      </w:pPr>
      <w:r w:rsidRPr="00C654CA">
        <w:rPr>
          <w:rFonts w:eastAsia="SimSun" w:cstheme="minorHAnsi"/>
          <w:lang w:val="en-US"/>
        </w:rPr>
        <w:t xml:space="preserve">This file includes all supplementary </w:t>
      </w:r>
      <w:r>
        <w:rPr>
          <w:rFonts w:eastAsia="SimSun" w:cstheme="minorHAnsi"/>
          <w:lang w:val="en-US"/>
        </w:rPr>
        <w:t>information for the manuscript: Figures S1 and S2</w:t>
      </w:r>
    </w:p>
    <w:p w14:paraId="176F451B" w14:textId="77777777" w:rsidR="00C654CA" w:rsidRDefault="00C654CA" w:rsidP="00C654CA">
      <w:pPr>
        <w:rPr>
          <w:rFonts w:ascii="Calibri" w:hAnsi="Calibri" w:cstheme="majorHAnsi"/>
          <w:b/>
          <w:bCs/>
          <w:lang w:val="en-US"/>
        </w:rPr>
      </w:pPr>
    </w:p>
    <w:p w14:paraId="18901044" w14:textId="77777777" w:rsidR="00C654CA" w:rsidRDefault="00C654CA">
      <w:pPr>
        <w:rPr>
          <w:rFonts w:ascii="Calibri" w:hAnsi="Calibri" w:cstheme="majorHAnsi"/>
          <w:b/>
          <w:bCs/>
          <w:lang w:val="en-US"/>
        </w:rPr>
      </w:pPr>
      <w:r>
        <w:rPr>
          <w:rFonts w:ascii="Calibri" w:hAnsi="Calibri" w:cstheme="majorHAnsi"/>
          <w:b/>
          <w:bCs/>
          <w:lang w:val="en-US"/>
        </w:rPr>
        <w:br w:type="page"/>
      </w:r>
    </w:p>
    <w:p w14:paraId="3FA6086F" w14:textId="13149B22" w:rsidR="000B7DB2" w:rsidRPr="00953F7B" w:rsidRDefault="000B7DB2" w:rsidP="00CD6610">
      <w:pPr>
        <w:spacing w:line="480" w:lineRule="auto"/>
        <w:jc w:val="center"/>
        <w:rPr>
          <w:rFonts w:ascii="Calibri" w:hAnsi="Calibri" w:cstheme="majorHAnsi"/>
          <w:b/>
          <w:bCs/>
          <w:lang w:val="en-US"/>
        </w:rPr>
      </w:pPr>
      <w:r w:rsidRPr="00953F7B">
        <w:rPr>
          <w:rFonts w:ascii="Calibri" w:hAnsi="Calibri" w:cstheme="majorHAnsi"/>
          <w:b/>
          <w:bCs/>
          <w:lang w:val="en-US"/>
        </w:rPr>
        <w:lastRenderedPageBreak/>
        <w:t xml:space="preserve">Supplementary figure </w:t>
      </w:r>
      <w:r w:rsidR="00A47508" w:rsidRPr="00953F7B">
        <w:rPr>
          <w:rFonts w:ascii="Calibri" w:hAnsi="Calibri" w:cstheme="majorHAnsi"/>
          <w:b/>
          <w:bCs/>
          <w:lang w:val="en-US"/>
        </w:rPr>
        <w:t>S</w:t>
      </w:r>
      <w:r w:rsidRPr="00953F7B">
        <w:rPr>
          <w:rFonts w:ascii="Calibri" w:hAnsi="Calibri" w:cstheme="majorHAnsi"/>
          <w:b/>
          <w:bCs/>
          <w:lang w:val="en-US"/>
        </w:rPr>
        <w:t>1</w:t>
      </w:r>
    </w:p>
    <w:p w14:paraId="061074CD" w14:textId="51C367DE" w:rsidR="008B1639" w:rsidRPr="00953F7B" w:rsidRDefault="008B1639" w:rsidP="00CD6610">
      <w:pPr>
        <w:spacing w:line="480" w:lineRule="auto"/>
        <w:jc w:val="center"/>
        <w:rPr>
          <w:rFonts w:ascii="Calibri" w:hAnsi="Calibri" w:cstheme="majorHAnsi"/>
          <w:b/>
          <w:bCs/>
          <w:lang w:val="en-US"/>
        </w:rPr>
      </w:pPr>
    </w:p>
    <w:p w14:paraId="5A80A11F" w14:textId="30BD5A11" w:rsidR="005A561C" w:rsidRPr="00953F7B" w:rsidRDefault="005A561C" w:rsidP="00CD6610">
      <w:pPr>
        <w:spacing w:line="480" w:lineRule="auto"/>
        <w:jc w:val="center"/>
        <w:rPr>
          <w:rFonts w:ascii="Calibri" w:hAnsi="Calibri" w:cstheme="majorHAnsi"/>
          <w:b/>
          <w:bCs/>
          <w:lang w:val="en-US"/>
        </w:rPr>
      </w:pPr>
    </w:p>
    <w:p w14:paraId="55EA0392" w14:textId="283574C2" w:rsidR="00D921A2" w:rsidRPr="00953F7B" w:rsidRDefault="00D921A2" w:rsidP="00CD6610">
      <w:pPr>
        <w:spacing w:line="480" w:lineRule="auto"/>
        <w:jc w:val="center"/>
        <w:rPr>
          <w:rFonts w:ascii="Calibri" w:hAnsi="Calibri" w:cstheme="majorHAnsi"/>
          <w:b/>
          <w:bCs/>
          <w:lang w:val="en-US"/>
        </w:rPr>
      </w:pPr>
      <w:r w:rsidRPr="00953F7B">
        <w:rPr>
          <w:rFonts w:ascii="Calibri" w:hAnsi="Calibri" w:cstheme="majorHAnsi"/>
          <w:b/>
          <w:bCs/>
          <w:noProof/>
          <w:lang w:val="en-US"/>
        </w:rPr>
        <w:drawing>
          <wp:inline distT="0" distB="0" distL="0" distR="0" wp14:anchorId="25CD1171" wp14:editId="4913A800">
            <wp:extent cx="5731510" cy="2311400"/>
            <wp:effectExtent l="0" t="0" r="0" b="0"/>
            <wp:docPr id="8" name="Grafik 8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Ein Bild, das Text enthält.&#10;&#10;Automatisch generierte Beschreibu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788"/>
                    <a:stretch/>
                  </pic:blipFill>
                  <pic:spPr bwMode="auto">
                    <a:xfrm>
                      <a:off x="0" y="0"/>
                      <a:ext cx="5731510" cy="2311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2DA97B" w14:textId="4B9B4EA5" w:rsidR="00F65ECC" w:rsidRPr="00953F7B" w:rsidRDefault="002F1971" w:rsidP="00CD6610">
      <w:pPr>
        <w:spacing w:line="480" w:lineRule="auto"/>
        <w:jc w:val="both"/>
        <w:rPr>
          <w:rFonts w:ascii="Calibri" w:hAnsi="Calibri" w:cstheme="majorHAnsi"/>
          <w:lang w:val="en-US"/>
        </w:rPr>
      </w:pPr>
      <w:r w:rsidRPr="00953F7B">
        <w:rPr>
          <w:rFonts w:ascii="Calibri" w:hAnsi="Calibri" w:cstheme="majorHAnsi"/>
          <w:b/>
          <w:bCs/>
          <w:lang w:val="en-US"/>
        </w:rPr>
        <w:t xml:space="preserve">Supplementary figure </w:t>
      </w:r>
      <w:r w:rsidR="00A47508" w:rsidRPr="00953F7B">
        <w:rPr>
          <w:rFonts w:ascii="Calibri" w:hAnsi="Calibri" w:cstheme="majorHAnsi"/>
          <w:b/>
          <w:bCs/>
          <w:lang w:val="en-US"/>
        </w:rPr>
        <w:t>S</w:t>
      </w:r>
      <w:r w:rsidRPr="00953F7B">
        <w:rPr>
          <w:rFonts w:ascii="Calibri" w:hAnsi="Calibri" w:cstheme="majorHAnsi"/>
          <w:b/>
          <w:bCs/>
          <w:lang w:val="en-US"/>
        </w:rPr>
        <w:t xml:space="preserve">1. </w:t>
      </w:r>
      <w:r w:rsidR="00B2233D" w:rsidRPr="00953F7B">
        <w:rPr>
          <w:rFonts w:ascii="Calibri" w:hAnsi="Calibri" w:cstheme="majorHAnsi"/>
          <w:b/>
          <w:bCs/>
          <w:lang w:val="en-US"/>
        </w:rPr>
        <w:t>Pr</w:t>
      </w:r>
      <w:bookmarkStart w:id="0" w:name="_GoBack"/>
      <w:bookmarkEnd w:id="0"/>
      <w:r w:rsidR="00B2233D" w:rsidRPr="00953F7B">
        <w:rPr>
          <w:rFonts w:ascii="Calibri" w:hAnsi="Calibri" w:cstheme="majorHAnsi"/>
          <w:b/>
          <w:bCs/>
          <w:lang w:val="en-US"/>
        </w:rPr>
        <w:t>eparation of</w:t>
      </w:r>
      <w:r w:rsidRPr="00953F7B">
        <w:rPr>
          <w:rFonts w:ascii="Calibri" w:hAnsi="Calibri" w:cstheme="majorHAnsi"/>
          <w:b/>
          <w:bCs/>
          <w:lang w:val="en-US"/>
        </w:rPr>
        <w:t xml:space="preserve"> fluorescently labeled endoplasmic reticulum (ER) membrane proteins</w:t>
      </w:r>
      <w:r w:rsidR="00B2233D" w:rsidRPr="00953F7B">
        <w:rPr>
          <w:rFonts w:ascii="Calibri" w:hAnsi="Calibri" w:cstheme="majorHAnsi"/>
          <w:b/>
          <w:bCs/>
          <w:lang w:val="en-US"/>
        </w:rPr>
        <w:t xml:space="preserve"> and reconstitution into large </w:t>
      </w:r>
      <w:proofErr w:type="spellStart"/>
      <w:r w:rsidR="00B2233D" w:rsidRPr="00953F7B">
        <w:rPr>
          <w:rFonts w:ascii="Calibri" w:hAnsi="Calibri" w:cstheme="majorHAnsi"/>
          <w:b/>
          <w:bCs/>
          <w:lang w:val="en-US"/>
        </w:rPr>
        <w:t>unilamellar</w:t>
      </w:r>
      <w:proofErr w:type="spellEnd"/>
      <w:r w:rsidR="00B2233D" w:rsidRPr="00953F7B">
        <w:rPr>
          <w:rFonts w:ascii="Calibri" w:hAnsi="Calibri" w:cstheme="majorHAnsi"/>
          <w:b/>
          <w:bCs/>
          <w:lang w:val="en-US"/>
        </w:rPr>
        <w:t xml:space="preserve"> liposomes</w:t>
      </w:r>
      <w:r w:rsidRPr="00953F7B">
        <w:rPr>
          <w:rFonts w:ascii="Calibri" w:hAnsi="Calibri" w:cstheme="majorHAnsi"/>
          <w:b/>
          <w:bCs/>
          <w:lang w:val="en-US"/>
        </w:rPr>
        <w:t xml:space="preserve">. </w:t>
      </w:r>
      <w:r w:rsidRPr="00953F7B">
        <w:rPr>
          <w:rFonts w:ascii="Calibri" w:hAnsi="Calibri" w:cstheme="majorHAnsi"/>
          <w:lang w:val="en-US"/>
        </w:rPr>
        <w:t>(</w:t>
      </w:r>
      <w:r w:rsidRPr="00953F7B">
        <w:rPr>
          <w:rFonts w:ascii="Calibri" w:hAnsi="Calibri" w:cstheme="majorHAnsi"/>
          <w:b/>
          <w:bCs/>
          <w:lang w:val="en-US"/>
        </w:rPr>
        <w:t>a</w:t>
      </w:r>
      <w:r w:rsidRPr="00953F7B">
        <w:rPr>
          <w:rFonts w:ascii="Calibri" w:hAnsi="Calibri" w:cstheme="majorHAnsi"/>
          <w:lang w:val="en-US"/>
        </w:rPr>
        <w:t xml:space="preserve">) </w:t>
      </w:r>
      <w:r w:rsidR="00B2233D" w:rsidRPr="00953F7B">
        <w:rPr>
          <w:rFonts w:ascii="Calibri" w:hAnsi="Calibri" w:cstheme="majorHAnsi"/>
          <w:lang w:val="en-US"/>
        </w:rPr>
        <w:t>Experimental w</w:t>
      </w:r>
      <w:r w:rsidRPr="00953F7B">
        <w:rPr>
          <w:rFonts w:ascii="Calibri" w:hAnsi="Calibri" w:cstheme="majorHAnsi"/>
          <w:lang w:val="en-US"/>
        </w:rPr>
        <w:t>orkflow</w:t>
      </w:r>
      <w:r w:rsidR="00B2233D" w:rsidRPr="00953F7B">
        <w:rPr>
          <w:rFonts w:ascii="Calibri" w:hAnsi="Calibri" w:cstheme="majorHAnsi"/>
          <w:lang w:val="en-US"/>
        </w:rPr>
        <w:t>.</w:t>
      </w:r>
      <w:r w:rsidRPr="00953F7B">
        <w:rPr>
          <w:rFonts w:ascii="Calibri" w:hAnsi="Calibri" w:cstheme="majorHAnsi"/>
          <w:lang w:val="en-US"/>
        </w:rPr>
        <w:t xml:space="preserve"> ER membrane proteins </w:t>
      </w:r>
      <w:proofErr w:type="gramStart"/>
      <w:r w:rsidR="00B2233D" w:rsidRPr="00953F7B">
        <w:rPr>
          <w:rFonts w:ascii="Calibri" w:hAnsi="Calibri" w:cstheme="majorHAnsi"/>
          <w:lang w:val="en-US"/>
        </w:rPr>
        <w:t>were selectively solubilized</w:t>
      </w:r>
      <w:proofErr w:type="gramEnd"/>
      <w:r w:rsidR="00B2233D" w:rsidRPr="00953F7B">
        <w:rPr>
          <w:rFonts w:ascii="Calibri" w:hAnsi="Calibri" w:cstheme="majorHAnsi"/>
          <w:lang w:val="en-US"/>
        </w:rPr>
        <w:t xml:space="preserve"> </w:t>
      </w:r>
      <w:r w:rsidRPr="00953F7B">
        <w:rPr>
          <w:rFonts w:ascii="Calibri" w:hAnsi="Calibri" w:cstheme="majorHAnsi"/>
          <w:lang w:val="en-US"/>
        </w:rPr>
        <w:t xml:space="preserve">from yeast </w:t>
      </w:r>
      <w:proofErr w:type="spellStart"/>
      <w:r w:rsidRPr="00953F7B">
        <w:rPr>
          <w:rFonts w:ascii="Calibri" w:hAnsi="Calibri" w:cstheme="majorHAnsi"/>
          <w:lang w:val="en-US"/>
        </w:rPr>
        <w:t>microsomes</w:t>
      </w:r>
      <w:proofErr w:type="spellEnd"/>
      <w:r w:rsidRPr="00953F7B">
        <w:rPr>
          <w:rFonts w:ascii="Calibri" w:hAnsi="Calibri" w:cstheme="majorHAnsi"/>
          <w:lang w:val="en-US"/>
        </w:rPr>
        <w:t xml:space="preserve"> </w:t>
      </w:r>
      <w:r w:rsidR="00B2233D" w:rsidRPr="00953F7B">
        <w:rPr>
          <w:rFonts w:ascii="Calibri" w:hAnsi="Calibri" w:cstheme="majorHAnsi"/>
          <w:lang w:val="en-US"/>
        </w:rPr>
        <w:t xml:space="preserve">with Triton X-100 to generate a </w:t>
      </w:r>
      <w:r w:rsidR="00F13A75" w:rsidRPr="00953F7B">
        <w:rPr>
          <w:rFonts w:ascii="Calibri" w:hAnsi="Calibri" w:cstheme="majorHAnsi"/>
          <w:lang w:val="en-US"/>
        </w:rPr>
        <w:t xml:space="preserve">‘Triton Extract’ </w:t>
      </w:r>
      <w:r w:rsidR="00B2233D" w:rsidRPr="00953F7B">
        <w:rPr>
          <w:rFonts w:ascii="Calibri" w:hAnsi="Calibri" w:cstheme="majorHAnsi"/>
          <w:lang w:val="en-US"/>
        </w:rPr>
        <w:t xml:space="preserve">(TE). </w:t>
      </w:r>
      <w:r w:rsidRPr="00953F7B">
        <w:rPr>
          <w:rFonts w:ascii="Calibri" w:hAnsi="Calibri" w:cstheme="majorHAnsi"/>
          <w:lang w:val="en-US"/>
        </w:rPr>
        <w:t>TE</w:t>
      </w:r>
      <w:r w:rsidR="00B2233D" w:rsidRPr="00953F7B">
        <w:rPr>
          <w:rFonts w:ascii="Calibri" w:hAnsi="Calibri" w:cstheme="majorHAnsi"/>
          <w:lang w:val="en-US"/>
        </w:rPr>
        <w:t xml:space="preserve"> was </w:t>
      </w:r>
      <w:bookmarkStart w:id="1" w:name="OLE_LINK4"/>
      <w:r w:rsidRPr="00953F7B">
        <w:rPr>
          <w:rFonts w:ascii="Calibri" w:hAnsi="Calibri" w:cstheme="majorHAnsi"/>
          <w:lang w:val="en-US"/>
        </w:rPr>
        <w:t>fluorescen</w:t>
      </w:r>
      <w:r w:rsidR="00B2233D" w:rsidRPr="00953F7B">
        <w:rPr>
          <w:rFonts w:ascii="Calibri" w:hAnsi="Calibri" w:cstheme="majorHAnsi"/>
          <w:lang w:val="en-US"/>
        </w:rPr>
        <w:t>tly</w:t>
      </w:r>
      <w:r w:rsidRPr="00953F7B">
        <w:rPr>
          <w:rFonts w:ascii="Calibri" w:hAnsi="Calibri" w:cstheme="majorHAnsi"/>
          <w:lang w:val="en-US"/>
        </w:rPr>
        <w:t xml:space="preserve"> label</w:t>
      </w:r>
      <w:r w:rsidR="00B2233D" w:rsidRPr="00953F7B">
        <w:rPr>
          <w:rFonts w:ascii="Calibri" w:hAnsi="Calibri" w:cstheme="majorHAnsi"/>
          <w:lang w:val="en-US"/>
        </w:rPr>
        <w:t>ed</w:t>
      </w:r>
      <w:r w:rsidRPr="00953F7B">
        <w:rPr>
          <w:rFonts w:ascii="Calibri" w:hAnsi="Calibri" w:cstheme="majorHAnsi"/>
          <w:lang w:val="en-US"/>
        </w:rPr>
        <w:t xml:space="preserve"> </w:t>
      </w:r>
      <w:r w:rsidR="00B2233D" w:rsidRPr="00953F7B">
        <w:rPr>
          <w:rFonts w:ascii="Calibri" w:hAnsi="Calibri" w:cstheme="majorHAnsi"/>
          <w:lang w:val="en-US"/>
        </w:rPr>
        <w:t xml:space="preserve">(TE647) </w:t>
      </w:r>
      <w:r w:rsidRPr="00953F7B">
        <w:rPr>
          <w:rFonts w:ascii="Calibri" w:hAnsi="Calibri" w:cstheme="majorHAnsi"/>
          <w:lang w:val="en-US"/>
        </w:rPr>
        <w:t xml:space="preserve">with Alexa Fluor 647 </w:t>
      </w:r>
      <w:r w:rsidR="00B2233D" w:rsidRPr="00953F7B">
        <w:rPr>
          <w:rFonts w:ascii="Calibri" w:hAnsi="Calibri" w:cstheme="majorHAnsi"/>
          <w:lang w:val="en-US"/>
        </w:rPr>
        <w:t>NHS ester</w:t>
      </w:r>
      <w:bookmarkEnd w:id="1"/>
      <w:r w:rsidRPr="00953F7B">
        <w:rPr>
          <w:rFonts w:ascii="Calibri" w:hAnsi="Calibri" w:cstheme="majorHAnsi"/>
          <w:lang w:val="en-US"/>
        </w:rPr>
        <w:t>,</w:t>
      </w:r>
      <w:r w:rsidR="00B2233D" w:rsidRPr="00953F7B">
        <w:rPr>
          <w:rFonts w:ascii="Calibri" w:hAnsi="Calibri" w:cstheme="majorHAnsi"/>
          <w:lang w:val="en-US"/>
        </w:rPr>
        <w:t xml:space="preserve"> </w:t>
      </w:r>
      <w:r w:rsidRPr="00953F7B">
        <w:rPr>
          <w:rFonts w:ascii="Calibri" w:hAnsi="Calibri" w:cstheme="majorHAnsi"/>
          <w:lang w:val="en-US"/>
        </w:rPr>
        <w:t xml:space="preserve">excess fluorophore </w:t>
      </w:r>
      <w:r w:rsidR="00B2233D" w:rsidRPr="00953F7B">
        <w:rPr>
          <w:rFonts w:ascii="Calibri" w:hAnsi="Calibri" w:cstheme="majorHAnsi"/>
          <w:lang w:val="en-US"/>
        </w:rPr>
        <w:t xml:space="preserve">was removed </w:t>
      </w:r>
      <w:r w:rsidR="00F13A75" w:rsidRPr="00953F7B">
        <w:rPr>
          <w:rFonts w:ascii="Calibri" w:hAnsi="Calibri" w:cstheme="majorHAnsi"/>
          <w:lang w:val="en-US"/>
        </w:rPr>
        <w:t xml:space="preserve">by </w:t>
      </w:r>
      <w:r w:rsidR="008C2881" w:rsidRPr="00953F7B">
        <w:rPr>
          <w:rFonts w:ascii="Calibri" w:hAnsi="Calibri" w:cstheme="majorHAnsi"/>
          <w:lang w:val="en-US"/>
        </w:rPr>
        <w:t xml:space="preserve">two rounds of </w:t>
      </w:r>
      <w:r w:rsidRPr="00953F7B">
        <w:rPr>
          <w:rFonts w:ascii="Calibri" w:hAnsi="Calibri" w:cstheme="majorHAnsi"/>
          <w:lang w:val="en-US"/>
        </w:rPr>
        <w:t>size-exclusion chromatography (SEC)</w:t>
      </w:r>
      <w:r w:rsidR="001C57BB" w:rsidRPr="00953F7B">
        <w:rPr>
          <w:rFonts w:ascii="Calibri" w:hAnsi="Calibri" w:cstheme="majorHAnsi"/>
          <w:lang w:val="en-US"/>
        </w:rPr>
        <w:t>,</w:t>
      </w:r>
      <w:r w:rsidRPr="00953F7B">
        <w:rPr>
          <w:rFonts w:ascii="Calibri" w:hAnsi="Calibri" w:cstheme="majorHAnsi"/>
          <w:lang w:val="en-US"/>
        </w:rPr>
        <w:t xml:space="preserve"> </w:t>
      </w:r>
      <w:r w:rsidR="00B2233D" w:rsidRPr="00953F7B">
        <w:rPr>
          <w:rFonts w:ascii="Calibri" w:hAnsi="Calibri" w:cstheme="majorHAnsi"/>
          <w:lang w:val="en-US"/>
        </w:rPr>
        <w:t xml:space="preserve">yielding </w:t>
      </w:r>
      <w:r w:rsidRPr="00953F7B">
        <w:rPr>
          <w:rFonts w:ascii="Calibri" w:hAnsi="Calibri" w:cstheme="majorHAnsi"/>
          <w:lang w:val="en-US"/>
        </w:rPr>
        <w:t xml:space="preserve">TE647 </w:t>
      </w:r>
      <w:proofErr w:type="gramStart"/>
      <w:r w:rsidRPr="00953F7B">
        <w:rPr>
          <w:rFonts w:ascii="Calibri" w:hAnsi="Calibri" w:cstheme="majorHAnsi"/>
          <w:lang w:val="en-US"/>
        </w:rPr>
        <w:t>I and</w:t>
      </w:r>
      <w:r w:rsidR="00B2233D" w:rsidRPr="00953F7B">
        <w:rPr>
          <w:rFonts w:ascii="Calibri" w:hAnsi="Calibri" w:cstheme="majorHAnsi"/>
          <w:lang w:val="en-US"/>
        </w:rPr>
        <w:t xml:space="preserve"> subsequently TE647</w:t>
      </w:r>
      <w:r w:rsidRPr="00953F7B">
        <w:rPr>
          <w:rFonts w:ascii="Calibri" w:hAnsi="Calibri" w:cstheme="majorHAnsi"/>
          <w:lang w:val="en-US"/>
        </w:rPr>
        <w:t xml:space="preserve"> II</w:t>
      </w:r>
      <w:proofErr w:type="gramEnd"/>
      <w:r w:rsidR="005A5CB3" w:rsidRPr="00953F7B">
        <w:rPr>
          <w:rFonts w:ascii="Calibri" w:hAnsi="Calibri" w:cstheme="majorHAnsi"/>
          <w:lang w:val="en-US"/>
        </w:rPr>
        <w:t>.</w:t>
      </w:r>
      <w:r w:rsidRPr="00953F7B">
        <w:rPr>
          <w:rFonts w:ascii="Calibri" w:hAnsi="Calibri" w:cstheme="majorHAnsi"/>
          <w:lang w:val="en-US"/>
        </w:rPr>
        <w:t xml:space="preserve"> </w:t>
      </w:r>
      <w:r w:rsidR="001C57BB" w:rsidRPr="00953F7B">
        <w:rPr>
          <w:rFonts w:ascii="Calibri" w:hAnsi="Calibri" w:cstheme="majorHAnsi"/>
          <w:lang w:val="en-US"/>
        </w:rPr>
        <w:t>TE647 II was</w:t>
      </w:r>
      <w:r w:rsidR="005A5CB3" w:rsidRPr="00953F7B">
        <w:rPr>
          <w:rFonts w:ascii="Calibri" w:hAnsi="Calibri" w:cstheme="majorHAnsi"/>
          <w:lang w:val="en-US"/>
        </w:rPr>
        <w:t xml:space="preserve"> </w:t>
      </w:r>
      <w:r w:rsidR="00B2233D" w:rsidRPr="00953F7B">
        <w:rPr>
          <w:rFonts w:ascii="Calibri" w:hAnsi="Calibri" w:cstheme="majorHAnsi"/>
          <w:lang w:val="en-US"/>
        </w:rPr>
        <w:t xml:space="preserve">reconstituted </w:t>
      </w:r>
      <w:r w:rsidR="008C2881" w:rsidRPr="00953F7B">
        <w:rPr>
          <w:rFonts w:ascii="Calibri" w:hAnsi="Calibri" w:cstheme="majorHAnsi"/>
          <w:lang w:val="en-US"/>
        </w:rPr>
        <w:t xml:space="preserve">together with egg </w:t>
      </w:r>
      <w:r w:rsidR="00B0138E" w:rsidRPr="00953F7B">
        <w:rPr>
          <w:rFonts w:ascii="Calibri" w:hAnsi="Calibri" w:cstheme="majorHAnsi"/>
          <w:lang w:val="en-US"/>
        </w:rPr>
        <w:t>PC</w:t>
      </w:r>
      <w:r w:rsidR="00737C77" w:rsidRPr="00953F7B">
        <w:rPr>
          <w:rFonts w:ascii="Calibri" w:hAnsi="Calibri" w:cstheme="majorHAnsi"/>
          <w:lang w:val="en-US"/>
        </w:rPr>
        <w:t xml:space="preserve">, </w:t>
      </w:r>
      <w:r w:rsidR="008C2881" w:rsidRPr="00953F7B">
        <w:rPr>
          <w:rFonts w:cstheme="minorHAnsi"/>
          <w:lang w:val="en-US"/>
        </w:rPr>
        <w:t>ATTO488-PE</w:t>
      </w:r>
      <w:r w:rsidR="00B0138E" w:rsidRPr="00953F7B">
        <w:rPr>
          <w:rFonts w:cstheme="minorHAnsi"/>
          <w:lang w:val="en-US"/>
        </w:rPr>
        <w:t>,</w:t>
      </w:r>
      <w:r w:rsidR="008C2881" w:rsidRPr="00953F7B">
        <w:rPr>
          <w:rFonts w:cstheme="minorHAnsi"/>
          <w:lang w:val="en-US"/>
        </w:rPr>
        <w:t xml:space="preserve"> and </w:t>
      </w:r>
      <w:r w:rsidR="00BB71E7" w:rsidRPr="00953F7B">
        <w:rPr>
          <w:rFonts w:cstheme="minorHAnsi"/>
          <w:bCs/>
          <w:lang w:val="en-US"/>
        </w:rPr>
        <w:t>biotin</w:t>
      </w:r>
      <w:r w:rsidR="008C2881" w:rsidRPr="00953F7B">
        <w:rPr>
          <w:rFonts w:cstheme="minorHAnsi"/>
          <w:bCs/>
          <w:lang w:val="en-US"/>
        </w:rPr>
        <w:t xml:space="preserve">-PE </w:t>
      </w:r>
      <w:r w:rsidRPr="00953F7B">
        <w:rPr>
          <w:rFonts w:ascii="Calibri" w:hAnsi="Calibri" w:cstheme="majorHAnsi"/>
          <w:lang w:val="en-US"/>
        </w:rPr>
        <w:t>into liposomes (TX-liposomes) using Bio-</w:t>
      </w:r>
      <w:r w:rsidR="009A12E4" w:rsidRPr="00953F7B">
        <w:rPr>
          <w:rFonts w:ascii="Calibri" w:hAnsi="Calibri" w:cstheme="majorHAnsi"/>
          <w:lang w:val="en-US"/>
        </w:rPr>
        <w:t xml:space="preserve">Beads </w:t>
      </w:r>
      <w:r w:rsidR="00B2233D" w:rsidRPr="00953F7B">
        <w:rPr>
          <w:rFonts w:ascii="Calibri" w:hAnsi="Calibri" w:cstheme="majorHAnsi"/>
          <w:lang w:val="en-US"/>
        </w:rPr>
        <w:t>SM</w:t>
      </w:r>
      <w:r w:rsidR="009A12E4" w:rsidRPr="00953F7B">
        <w:rPr>
          <w:rFonts w:ascii="Calibri" w:hAnsi="Calibri" w:cstheme="majorHAnsi"/>
          <w:lang w:val="en-US"/>
        </w:rPr>
        <w:t>-</w:t>
      </w:r>
      <w:r w:rsidR="00B2233D" w:rsidRPr="00953F7B">
        <w:rPr>
          <w:rFonts w:ascii="Calibri" w:hAnsi="Calibri" w:cstheme="majorHAnsi"/>
          <w:lang w:val="en-US"/>
        </w:rPr>
        <w:t>2</w:t>
      </w:r>
      <w:r w:rsidRPr="00953F7B">
        <w:rPr>
          <w:rFonts w:ascii="Calibri" w:hAnsi="Calibri" w:cstheme="majorHAnsi"/>
          <w:lang w:val="en-US"/>
        </w:rPr>
        <w:t xml:space="preserve"> to remove detergent. </w:t>
      </w:r>
      <w:proofErr w:type="spellStart"/>
      <w:r w:rsidR="00B2233D" w:rsidRPr="00953F7B">
        <w:rPr>
          <w:rFonts w:ascii="Calibri" w:hAnsi="Calibri" w:cstheme="majorHAnsi"/>
          <w:lang w:val="en-US"/>
        </w:rPr>
        <w:t>Proteoliposomes</w:t>
      </w:r>
      <w:proofErr w:type="spellEnd"/>
      <w:r w:rsidR="00B2233D" w:rsidRPr="00953F7B">
        <w:rPr>
          <w:rFonts w:ascii="Calibri" w:hAnsi="Calibri" w:cstheme="majorHAnsi"/>
          <w:lang w:val="en-US"/>
        </w:rPr>
        <w:t xml:space="preserve"> </w:t>
      </w:r>
      <w:proofErr w:type="gramStart"/>
      <w:r w:rsidR="00B2233D" w:rsidRPr="00953F7B">
        <w:rPr>
          <w:rFonts w:ascii="Calibri" w:hAnsi="Calibri" w:cstheme="majorHAnsi"/>
          <w:lang w:val="en-US"/>
        </w:rPr>
        <w:t>were also generated</w:t>
      </w:r>
      <w:proofErr w:type="gramEnd"/>
      <w:r w:rsidR="00B2233D" w:rsidRPr="00953F7B">
        <w:rPr>
          <w:rFonts w:ascii="Calibri" w:hAnsi="Calibri" w:cstheme="majorHAnsi"/>
          <w:lang w:val="en-US"/>
        </w:rPr>
        <w:t xml:space="preserve"> with u</w:t>
      </w:r>
      <w:r w:rsidRPr="00953F7B">
        <w:rPr>
          <w:rFonts w:ascii="Calibri" w:hAnsi="Calibri" w:cstheme="majorHAnsi"/>
          <w:lang w:val="en-US"/>
        </w:rPr>
        <w:t>nlabeled TE and protein-free liposomes were generated in parallel. (</w:t>
      </w:r>
      <w:r w:rsidRPr="00953F7B">
        <w:rPr>
          <w:rFonts w:ascii="Calibri" w:hAnsi="Calibri" w:cstheme="majorHAnsi"/>
          <w:b/>
          <w:bCs/>
          <w:lang w:val="en-US"/>
        </w:rPr>
        <w:t>b</w:t>
      </w:r>
      <w:r w:rsidRPr="00953F7B">
        <w:rPr>
          <w:rFonts w:ascii="Calibri" w:hAnsi="Calibri" w:cstheme="majorHAnsi"/>
          <w:lang w:val="en-US"/>
        </w:rPr>
        <w:t xml:space="preserve">) SDS-PAGE analysis of samples from different steps during </w:t>
      </w:r>
      <w:proofErr w:type="spellStart"/>
      <w:r w:rsidRPr="00953F7B">
        <w:rPr>
          <w:rFonts w:ascii="Calibri" w:hAnsi="Calibri" w:cstheme="majorHAnsi"/>
          <w:lang w:val="en-US"/>
        </w:rPr>
        <w:t>proteoliposome</w:t>
      </w:r>
      <w:proofErr w:type="spellEnd"/>
      <w:r w:rsidRPr="00953F7B">
        <w:rPr>
          <w:rFonts w:ascii="Calibri" w:hAnsi="Calibri" w:cstheme="majorHAnsi"/>
          <w:lang w:val="en-US"/>
        </w:rPr>
        <w:t xml:space="preserve"> reconstitution. </w:t>
      </w:r>
      <w:r w:rsidR="00E523FC" w:rsidRPr="00953F7B">
        <w:rPr>
          <w:rFonts w:ascii="Calibri" w:hAnsi="Calibri" w:cstheme="majorHAnsi"/>
          <w:lang w:val="en-US"/>
        </w:rPr>
        <w:t xml:space="preserve">The gel </w:t>
      </w:r>
      <w:proofErr w:type="gramStart"/>
      <w:r w:rsidR="00E523FC" w:rsidRPr="00953F7B">
        <w:rPr>
          <w:rFonts w:ascii="Calibri" w:hAnsi="Calibri" w:cstheme="majorHAnsi"/>
          <w:lang w:val="en-US"/>
        </w:rPr>
        <w:t>was visualized</w:t>
      </w:r>
      <w:proofErr w:type="gramEnd"/>
      <w:r w:rsidR="00E523FC" w:rsidRPr="00953F7B">
        <w:rPr>
          <w:rFonts w:ascii="Calibri" w:hAnsi="Calibri" w:cstheme="majorHAnsi"/>
          <w:lang w:val="en-US"/>
        </w:rPr>
        <w:t xml:space="preserve"> by silver staining </w:t>
      </w:r>
      <w:r w:rsidR="00B2233D" w:rsidRPr="00953F7B">
        <w:rPr>
          <w:rFonts w:ascii="Calibri" w:hAnsi="Calibri" w:cstheme="majorHAnsi"/>
          <w:lang w:val="en-US"/>
        </w:rPr>
        <w:t xml:space="preserve">(left) </w:t>
      </w:r>
      <w:r w:rsidR="00E523FC" w:rsidRPr="00953F7B">
        <w:rPr>
          <w:rFonts w:ascii="Calibri" w:hAnsi="Calibri" w:cstheme="majorHAnsi"/>
          <w:lang w:val="en-US"/>
        </w:rPr>
        <w:t>and fluorescence scan of Alexa Fluor 647</w:t>
      </w:r>
      <w:r w:rsidR="00B2233D" w:rsidRPr="00953F7B">
        <w:rPr>
          <w:rFonts w:ascii="Calibri" w:hAnsi="Calibri" w:cstheme="majorHAnsi"/>
          <w:lang w:val="en-US"/>
        </w:rPr>
        <w:t xml:space="preserve"> (right)</w:t>
      </w:r>
      <w:r w:rsidR="00E523FC" w:rsidRPr="00953F7B">
        <w:rPr>
          <w:rFonts w:ascii="Calibri" w:hAnsi="Calibri" w:cstheme="majorHAnsi"/>
          <w:lang w:val="en-US"/>
        </w:rPr>
        <w:t>.</w:t>
      </w:r>
      <w:r w:rsidR="000B613D" w:rsidRPr="00953F7B">
        <w:rPr>
          <w:rFonts w:ascii="Calibri" w:hAnsi="Calibri" w:cstheme="majorHAnsi"/>
          <w:lang w:val="en-US"/>
        </w:rPr>
        <w:t xml:space="preserve"> </w:t>
      </w:r>
      <w:r w:rsidR="000B613D" w:rsidRPr="00953F7B">
        <w:rPr>
          <w:rFonts w:ascii="Calibri" w:hAnsi="Calibri" w:cstheme="majorHAnsi"/>
          <w:bCs/>
          <w:lang w:val="en-US"/>
        </w:rPr>
        <w:t>(</w:t>
      </w:r>
      <w:r w:rsidR="000B613D" w:rsidRPr="00953F7B">
        <w:rPr>
          <w:rFonts w:ascii="Calibri" w:hAnsi="Calibri" w:cstheme="majorHAnsi"/>
          <w:b/>
          <w:lang w:val="en-US"/>
        </w:rPr>
        <w:t>c</w:t>
      </w:r>
      <w:r w:rsidR="000B613D" w:rsidRPr="00953F7B">
        <w:rPr>
          <w:rFonts w:ascii="Calibri" w:hAnsi="Calibri" w:cstheme="majorHAnsi"/>
          <w:bCs/>
          <w:lang w:val="en-US"/>
        </w:rPr>
        <w:t xml:space="preserve">) </w:t>
      </w:r>
      <w:r w:rsidR="000B613D" w:rsidRPr="00953F7B">
        <w:rPr>
          <w:rFonts w:ascii="Calibri" w:hAnsi="Calibri" w:cstheme="majorHAnsi"/>
          <w:lang w:val="en-US"/>
        </w:rPr>
        <w:t xml:space="preserve">Percentage of dithionite-mediated fluorescence reduction of C6-NBD-PC and ATTO488-PE-containing </w:t>
      </w:r>
      <w:proofErr w:type="spellStart"/>
      <w:r w:rsidR="000B613D" w:rsidRPr="00953F7B">
        <w:rPr>
          <w:rFonts w:ascii="Calibri" w:hAnsi="Calibri" w:cstheme="majorHAnsi"/>
          <w:lang w:val="en-US"/>
        </w:rPr>
        <w:t>proteoliposomes</w:t>
      </w:r>
      <w:proofErr w:type="spellEnd"/>
      <w:r w:rsidR="000B613D" w:rsidRPr="00953F7B">
        <w:rPr>
          <w:rFonts w:ascii="Calibri" w:hAnsi="Calibri" w:cstheme="majorHAnsi"/>
          <w:lang w:val="en-US"/>
        </w:rPr>
        <w:t xml:space="preserve"> </w:t>
      </w:r>
      <w:r w:rsidR="00EC5D6B" w:rsidRPr="00953F7B">
        <w:rPr>
          <w:rFonts w:ascii="Calibri" w:hAnsi="Calibri" w:cstheme="majorHAnsi"/>
          <w:lang w:val="en-US"/>
        </w:rPr>
        <w:t xml:space="preserve">(NBD and ATTO488, respectively) </w:t>
      </w:r>
      <w:r w:rsidR="000B613D" w:rsidRPr="00953F7B">
        <w:rPr>
          <w:rFonts w:ascii="Calibri" w:hAnsi="Calibri" w:cstheme="majorHAnsi"/>
          <w:lang w:val="en-US"/>
        </w:rPr>
        <w:t xml:space="preserve">reconstituted with TE or TE647. Results </w:t>
      </w:r>
      <w:proofErr w:type="gramStart"/>
      <w:r w:rsidR="000B613D" w:rsidRPr="00953F7B">
        <w:rPr>
          <w:rFonts w:ascii="Calibri" w:hAnsi="Calibri" w:cstheme="majorHAnsi"/>
          <w:lang w:val="en-US"/>
        </w:rPr>
        <w:t>are presented</w:t>
      </w:r>
      <w:proofErr w:type="gramEnd"/>
      <w:r w:rsidR="000B613D" w:rsidRPr="00953F7B">
        <w:rPr>
          <w:rFonts w:ascii="Calibri" w:hAnsi="Calibri" w:cstheme="majorHAnsi"/>
          <w:lang w:val="en-US"/>
        </w:rPr>
        <w:t xml:space="preserve"> as mean ± </w:t>
      </w:r>
      <w:proofErr w:type="spellStart"/>
      <w:r w:rsidR="000B613D" w:rsidRPr="00953F7B">
        <w:rPr>
          <w:rFonts w:ascii="Calibri" w:hAnsi="Calibri" w:cstheme="majorHAnsi"/>
          <w:lang w:val="en-US"/>
        </w:rPr>
        <w:t>s.d.</w:t>
      </w:r>
      <w:proofErr w:type="spellEnd"/>
      <w:r w:rsidR="000B613D" w:rsidRPr="00953F7B">
        <w:rPr>
          <w:rFonts w:ascii="Calibri" w:hAnsi="Calibri" w:cstheme="majorHAnsi"/>
          <w:lang w:val="en-US"/>
        </w:rPr>
        <w:t xml:space="preserve"> of at least two technical replicates</w:t>
      </w:r>
      <w:r w:rsidR="003F735F" w:rsidRPr="00953F7B">
        <w:rPr>
          <w:rFonts w:ascii="Calibri" w:hAnsi="Calibri" w:cstheme="majorHAnsi"/>
          <w:lang w:val="en-US"/>
        </w:rPr>
        <w:t>.</w:t>
      </w:r>
    </w:p>
    <w:p w14:paraId="1A8CB180" w14:textId="77777777" w:rsidR="00F65ECC" w:rsidRPr="00953F7B" w:rsidRDefault="00F65ECC" w:rsidP="00CD6610">
      <w:pPr>
        <w:spacing w:line="480" w:lineRule="auto"/>
        <w:rPr>
          <w:rFonts w:ascii="Calibri" w:hAnsi="Calibri" w:cstheme="majorHAnsi"/>
          <w:lang w:val="en-US"/>
        </w:rPr>
      </w:pPr>
      <w:r w:rsidRPr="00953F7B">
        <w:rPr>
          <w:rFonts w:ascii="Calibri" w:hAnsi="Calibri" w:cstheme="majorHAnsi"/>
          <w:lang w:val="en-US"/>
        </w:rPr>
        <w:br w:type="page"/>
      </w:r>
    </w:p>
    <w:p w14:paraId="2F0A3C99" w14:textId="7225864B" w:rsidR="00F65ECC" w:rsidRPr="00953F7B" w:rsidRDefault="00F65ECC" w:rsidP="00CD6610">
      <w:pPr>
        <w:spacing w:line="480" w:lineRule="auto"/>
        <w:jc w:val="center"/>
        <w:rPr>
          <w:rFonts w:ascii="Calibri" w:hAnsi="Calibri" w:cstheme="majorHAnsi"/>
          <w:b/>
          <w:bCs/>
          <w:lang w:val="en-US"/>
        </w:rPr>
      </w:pPr>
      <w:r w:rsidRPr="00953F7B">
        <w:rPr>
          <w:rFonts w:ascii="Calibri" w:hAnsi="Calibri" w:cstheme="majorHAnsi"/>
          <w:b/>
          <w:bCs/>
          <w:lang w:val="en-US"/>
        </w:rPr>
        <w:lastRenderedPageBreak/>
        <w:t>Supplementary figure S2</w:t>
      </w:r>
    </w:p>
    <w:p w14:paraId="09B9CE33" w14:textId="613F303A" w:rsidR="00B972E2" w:rsidRPr="00953F7B" w:rsidRDefault="00B972E2" w:rsidP="00CD6610">
      <w:pPr>
        <w:spacing w:line="480" w:lineRule="auto"/>
        <w:jc w:val="center"/>
        <w:rPr>
          <w:rFonts w:ascii="Calibri" w:hAnsi="Calibri" w:cstheme="majorHAnsi"/>
          <w:b/>
          <w:bCs/>
          <w:lang w:val="en-US"/>
        </w:rPr>
      </w:pPr>
    </w:p>
    <w:p w14:paraId="1D572B44" w14:textId="2A0840C4" w:rsidR="00061B2E" w:rsidRPr="00953F7B" w:rsidRDefault="00C60157" w:rsidP="00CD6610">
      <w:pPr>
        <w:spacing w:line="480" w:lineRule="auto"/>
        <w:jc w:val="center"/>
        <w:rPr>
          <w:rFonts w:ascii="Calibri" w:hAnsi="Calibri" w:cstheme="majorHAnsi"/>
          <w:b/>
          <w:bCs/>
          <w:lang w:val="en-US"/>
        </w:rPr>
      </w:pPr>
      <w:r w:rsidRPr="00953F7B">
        <w:rPr>
          <w:rFonts w:ascii="Calibri" w:hAnsi="Calibri" w:cstheme="majorHAnsi"/>
          <w:b/>
          <w:bCs/>
          <w:noProof/>
          <w:lang w:val="en-US"/>
        </w:rPr>
        <w:drawing>
          <wp:inline distT="0" distB="0" distL="0" distR="0" wp14:anchorId="19A960C5" wp14:editId="0F58B0F0">
            <wp:extent cx="5532120" cy="2866644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2120" cy="2866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1F702" w14:textId="33C01B26" w:rsidR="00F13A75" w:rsidRPr="00953F7B" w:rsidRDefault="00F13A75" w:rsidP="00F13A75">
      <w:pPr>
        <w:spacing w:line="480" w:lineRule="auto"/>
        <w:jc w:val="both"/>
        <w:rPr>
          <w:rFonts w:ascii="Calibri" w:hAnsi="Calibri" w:cstheme="majorHAnsi"/>
          <w:bCs/>
          <w:lang w:val="en-US"/>
        </w:rPr>
      </w:pPr>
      <w:r w:rsidRPr="00953F7B">
        <w:rPr>
          <w:rFonts w:ascii="Calibri" w:hAnsi="Calibri" w:cstheme="majorHAnsi"/>
          <w:b/>
          <w:bCs/>
          <w:lang w:val="en-US"/>
        </w:rPr>
        <w:t xml:space="preserve">Supplementary figure S2. Dithionite bleaching of ATTO488-PE in empty GUVs. </w:t>
      </w:r>
      <w:r w:rsidRPr="00953F7B">
        <w:rPr>
          <w:rFonts w:ascii="Calibri" w:hAnsi="Calibri" w:cstheme="majorHAnsi"/>
          <w:bCs/>
          <w:lang w:val="en-US"/>
        </w:rPr>
        <w:t>(</w:t>
      </w:r>
      <w:r w:rsidRPr="00953F7B">
        <w:rPr>
          <w:rFonts w:ascii="Calibri" w:hAnsi="Calibri" w:cstheme="majorHAnsi"/>
          <w:b/>
          <w:bCs/>
          <w:lang w:val="en-US"/>
        </w:rPr>
        <w:t>a</w:t>
      </w:r>
      <w:r w:rsidRPr="00953F7B">
        <w:rPr>
          <w:rFonts w:ascii="Calibri" w:hAnsi="Calibri" w:cstheme="majorHAnsi"/>
          <w:bCs/>
          <w:lang w:val="en-US"/>
        </w:rPr>
        <w:t>) Dot plot of ATTO488-PE fluorescence intensities of individual</w:t>
      </w:r>
      <w:r w:rsidR="00CE30D9" w:rsidRPr="00953F7B">
        <w:rPr>
          <w:lang w:val="en-US"/>
        </w:rPr>
        <w:t xml:space="preserve"> </w:t>
      </w:r>
      <w:r w:rsidR="00CE30D9" w:rsidRPr="00953F7B">
        <w:rPr>
          <w:rFonts w:ascii="Calibri" w:hAnsi="Calibri" w:cstheme="majorHAnsi"/>
          <w:bCs/>
          <w:lang w:val="en-US"/>
        </w:rPr>
        <w:t xml:space="preserve">empty giant </w:t>
      </w:r>
      <w:proofErr w:type="spellStart"/>
      <w:r w:rsidR="00CE30D9" w:rsidRPr="00953F7B">
        <w:rPr>
          <w:rFonts w:ascii="Calibri" w:hAnsi="Calibri" w:cstheme="majorHAnsi"/>
          <w:bCs/>
          <w:lang w:val="en-US"/>
        </w:rPr>
        <w:t>unilamellar</w:t>
      </w:r>
      <w:proofErr w:type="spellEnd"/>
      <w:r w:rsidR="00CE30D9" w:rsidRPr="00953F7B">
        <w:rPr>
          <w:rFonts w:ascii="Calibri" w:hAnsi="Calibri" w:cstheme="majorHAnsi"/>
          <w:bCs/>
          <w:lang w:val="en-US"/>
        </w:rPr>
        <w:t xml:space="preserve"> vesicles (</w:t>
      </w:r>
      <w:proofErr w:type="spellStart"/>
      <w:r w:rsidRPr="00953F7B">
        <w:rPr>
          <w:rFonts w:ascii="Calibri" w:hAnsi="Calibri" w:cstheme="majorHAnsi"/>
          <w:bCs/>
          <w:lang w:val="en-US"/>
        </w:rPr>
        <w:t>eGUVs</w:t>
      </w:r>
      <w:proofErr w:type="spellEnd"/>
      <w:r w:rsidR="00CE30D9" w:rsidRPr="00953F7B">
        <w:rPr>
          <w:rFonts w:ascii="Calibri" w:hAnsi="Calibri" w:cstheme="majorHAnsi"/>
          <w:bCs/>
          <w:lang w:val="en-US"/>
        </w:rPr>
        <w:t xml:space="preserve">; </w:t>
      </w:r>
      <w:r w:rsidRPr="00953F7B">
        <w:rPr>
          <w:rFonts w:ascii="Calibri" w:hAnsi="Calibri" w:cstheme="majorHAnsi"/>
          <w:bCs/>
          <w:lang w:val="en-US"/>
        </w:rPr>
        <w:t xml:space="preserve">each </w:t>
      </w:r>
      <w:proofErr w:type="spellStart"/>
      <w:r w:rsidRPr="00953F7B">
        <w:rPr>
          <w:rFonts w:ascii="Calibri" w:hAnsi="Calibri" w:cstheme="majorHAnsi"/>
          <w:bCs/>
          <w:lang w:val="en-US"/>
        </w:rPr>
        <w:t>eGUV</w:t>
      </w:r>
      <w:proofErr w:type="spellEnd"/>
      <w:r w:rsidRPr="00953F7B">
        <w:rPr>
          <w:rFonts w:ascii="Calibri" w:hAnsi="Calibri" w:cstheme="majorHAnsi"/>
          <w:bCs/>
          <w:lang w:val="en-US"/>
        </w:rPr>
        <w:t xml:space="preserve"> is uniquely color coded, n=26) before (t=0 min) and after dithionite addition </w:t>
      </w:r>
      <w:r w:rsidR="00666440" w:rsidRPr="00953F7B">
        <w:rPr>
          <w:rFonts w:ascii="Calibri" w:hAnsi="Calibri" w:cstheme="majorHAnsi"/>
          <w:bCs/>
          <w:lang w:val="en-US"/>
        </w:rPr>
        <w:t>(</w:t>
      </w:r>
      <w:r w:rsidRPr="00953F7B">
        <w:rPr>
          <w:rFonts w:ascii="Calibri" w:hAnsi="Calibri" w:cstheme="majorHAnsi"/>
          <w:bCs/>
          <w:lang w:val="en-US"/>
        </w:rPr>
        <w:t>t=0.5, 3, 6, 9</w:t>
      </w:r>
      <w:r w:rsidR="00E86DEC" w:rsidRPr="00953F7B">
        <w:rPr>
          <w:rFonts w:ascii="Calibri" w:hAnsi="Calibri" w:cstheme="majorHAnsi"/>
          <w:bCs/>
          <w:lang w:val="en-US"/>
        </w:rPr>
        <w:t>,</w:t>
      </w:r>
      <w:r w:rsidRPr="00953F7B">
        <w:rPr>
          <w:rFonts w:ascii="Calibri" w:hAnsi="Calibri" w:cstheme="majorHAnsi"/>
          <w:bCs/>
          <w:lang w:val="en-US"/>
        </w:rPr>
        <w:t xml:space="preserve"> and 12 min). Black open circles indicate three </w:t>
      </w:r>
      <w:proofErr w:type="spellStart"/>
      <w:r w:rsidRPr="00953F7B">
        <w:rPr>
          <w:rFonts w:ascii="Calibri" w:hAnsi="Calibri" w:cstheme="majorHAnsi"/>
          <w:bCs/>
          <w:lang w:val="en-US"/>
        </w:rPr>
        <w:t>eGUVs</w:t>
      </w:r>
      <w:proofErr w:type="spellEnd"/>
      <w:r w:rsidRPr="00953F7B">
        <w:rPr>
          <w:rFonts w:ascii="Calibri" w:hAnsi="Calibri" w:cstheme="majorHAnsi"/>
          <w:bCs/>
          <w:lang w:val="en-US"/>
        </w:rPr>
        <w:t xml:space="preserve"> that did not react to dithionite. Dashed lines indicate 100% and 50% levels of fluorescence based on the mean value at t=0 min. (</w:t>
      </w:r>
      <w:r w:rsidRPr="00953F7B">
        <w:rPr>
          <w:rFonts w:ascii="Calibri" w:hAnsi="Calibri" w:cstheme="majorHAnsi"/>
          <w:b/>
          <w:bCs/>
          <w:lang w:val="en-US"/>
        </w:rPr>
        <w:t>b</w:t>
      </w:r>
      <w:r w:rsidRPr="00953F7B">
        <w:rPr>
          <w:rFonts w:ascii="Calibri" w:hAnsi="Calibri" w:cstheme="majorHAnsi"/>
          <w:bCs/>
          <w:lang w:val="en-US"/>
        </w:rPr>
        <w:t xml:space="preserve">) Time course of the loss of average ATTO488-PE fluorescence intensity </w:t>
      </w:r>
      <w:r w:rsidRPr="00953F7B">
        <w:rPr>
          <w:rFonts w:ascii="Calibri" w:hAnsi="Calibri" w:cstheme="majorHAnsi"/>
          <w:lang w:val="en-US"/>
        </w:rPr>
        <w:t xml:space="preserve">of </w:t>
      </w:r>
      <w:proofErr w:type="spellStart"/>
      <w:r w:rsidRPr="00953F7B">
        <w:rPr>
          <w:rFonts w:ascii="Calibri" w:hAnsi="Calibri" w:cstheme="majorHAnsi"/>
          <w:lang w:val="en-US"/>
        </w:rPr>
        <w:t>eGUVs</w:t>
      </w:r>
      <w:proofErr w:type="spellEnd"/>
      <w:r w:rsidRPr="00953F7B">
        <w:rPr>
          <w:rFonts w:ascii="Calibri" w:hAnsi="Calibri" w:cstheme="majorHAnsi"/>
          <w:lang w:val="en-US"/>
        </w:rPr>
        <w:t xml:space="preserve"> upon addition of dithionite (arrowhead).</w:t>
      </w:r>
      <w:r w:rsidRPr="00953F7B">
        <w:rPr>
          <w:rFonts w:ascii="Calibri" w:hAnsi="Calibri" w:cstheme="majorHAnsi"/>
          <w:bCs/>
          <w:lang w:val="en-US"/>
        </w:rPr>
        <w:t xml:space="preserve"> Data are compiled from panel </w:t>
      </w:r>
      <w:proofErr w:type="gramStart"/>
      <w:r w:rsidRPr="00953F7B">
        <w:rPr>
          <w:rFonts w:ascii="Calibri" w:hAnsi="Calibri" w:cstheme="majorHAnsi"/>
          <w:bCs/>
          <w:lang w:val="en-US"/>
        </w:rPr>
        <w:t>a and</w:t>
      </w:r>
      <w:proofErr w:type="gramEnd"/>
      <w:r w:rsidRPr="00953F7B">
        <w:rPr>
          <w:rFonts w:ascii="Calibri" w:hAnsi="Calibri" w:cstheme="majorHAnsi"/>
          <w:bCs/>
          <w:lang w:val="en-US"/>
        </w:rPr>
        <w:t xml:space="preserve"> presented as mean ± </w:t>
      </w:r>
      <w:proofErr w:type="spellStart"/>
      <w:r w:rsidRPr="00953F7B">
        <w:rPr>
          <w:rFonts w:ascii="Calibri" w:hAnsi="Calibri" w:cstheme="majorHAnsi"/>
          <w:bCs/>
          <w:lang w:val="en-US"/>
        </w:rPr>
        <w:t>s.d.</w:t>
      </w:r>
      <w:proofErr w:type="spellEnd"/>
      <w:r w:rsidRPr="00953F7B">
        <w:rPr>
          <w:rFonts w:ascii="Calibri" w:hAnsi="Calibri" w:cstheme="majorHAnsi"/>
          <w:bCs/>
          <w:lang w:val="en-US"/>
        </w:rPr>
        <w:t xml:space="preserve"> (n=26). The red line represents a </w:t>
      </w:r>
      <w:proofErr w:type="spellStart"/>
      <w:r w:rsidRPr="00953F7B">
        <w:rPr>
          <w:rFonts w:ascii="Calibri" w:hAnsi="Calibri" w:cstheme="majorHAnsi"/>
          <w:bCs/>
          <w:lang w:val="en-US"/>
        </w:rPr>
        <w:t>monoexponential</w:t>
      </w:r>
      <w:proofErr w:type="spellEnd"/>
      <w:r w:rsidRPr="00953F7B">
        <w:rPr>
          <w:rFonts w:ascii="Calibri" w:hAnsi="Calibri" w:cstheme="majorHAnsi"/>
          <w:bCs/>
          <w:lang w:val="en-US"/>
        </w:rPr>
        <w:t xml:space="preserve"> fit of the data (t</w:t>
      </w:r>
      <w:r w:rsidRPr="00953F7B">
        <w:rPr>
          <w:rFonts w:ascii="Calibri" w:hAnsi="Calibri" w:cstheme="majorHAnsi"/>
          <w:bCs/>
          <w:vertAlign w:val="subscript"/>
          <w:lang w:val="en-US"/>
        </w:rPr>
        <w:t xml:space="preserve">½ </w:t>
      </w:r>
      <w:r w:rsidRPr="00953F7B">
        <w:rPr>
          <w:rFonts w:ascii="Calibri" w:hAnsi="Calibri" w:cstheme="majorHAnsi"/>
          <w:bCs/>
          <w:lang w:val="en-US"/>
        </w:rPr>
        <w:t>= 0.82 min). Dashed lines indicate 100% and 50% levels of fluorescence based on the mean value at t=0 min.</w:t>
      </w:r>
    </w:p>
    <w:p w14:paraId="5F5A5715" w14:textId="5A28BB9A" w:rsidR="00203A6C" w:rsidRPr="00953F7B" w:rsidRDefault="00203A6C" w:rsidP="00F13A75">
      <w:pPr>
        <w:spacing w:line="480" w:lineRule="auto"/>
        <w:jc w:val="both"/>
        <w:rPr>
          <w:rFonts w:ascii="Calibri" w:hAnsi="Calibri" w:cstheme="majorHAnsi"/>
          <w:bCs/>
          <w:lang w:val="en-US"/>
        </w:rPr>
      </w:pPr>
    </w:p>
    <w:sectPr w:rsidR="00203A6C" w:rsidRPr="00953F7B" w:rsidSect="00C35F1D">
      <w:footerReference w:type="default" r:id="rId10"/>
      <w:pgSz w:w="11906" w:h="16838"/>
      <w:pgMar w:top="288" w:right="1440" w:bottom="288" w:left="1440" w:header="706" w:footer="706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5A785F" w16cex:dateUtc="2021-05-27T17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5E952E2" w16cid:durableId="245A76B3"/>
  <w16cid:commentId w16cid:paraId="44A63A22" w16cid:durableId="245A785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33D384" w14:textId="77777777" w:rsidR="00791317" w:rsidRDefault="00791317" w:rsidP="00252C93">
      <w:pPr>
        <w:spacing w:after="0" w:line="240" w:lineRule="auto"/>
      </w:pPr>
      <w:r>
        <w:separator/>
      </w:r>
    </w:p>
  </w:endnote>
  <w:endnote w:type="continuationSeparator" w:id="0">
    <w:p w14:paraId="3140E6F9" w14:textId="77777777" w:rsidR="00791317" w:rsidRDefault="00791317" w:rsidP="00252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ubFlama">
    <w:altName w:val="Calibri"/>
    <w:charset w:val="00"/>
    <w:family w:val="auto"/>
    <w:pitch w:val="variable"/>
    <w:sig w:usb0="A00000AF" w:usb1="4000207B" w:usb2="00000000" w:usb3="00000000" w:csb0="0000008B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6338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FFF64A" w14:textId="2E196355" w:rsidR="004A73A1" w:rsidRDefault="004A73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54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C70667" w14:textId="77777777" w:rsidR="004A73A1" w:rsidRDefault="004A73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192BF1" w14:textId="77777777" w:rsidR="00791317" w:rsidRDefault="00791317" w:rsidP="00252C93">
      <w:pPr>
        <w:spacing w:after="0" w:line="240" w:lineRule="auto"/>
      </w:pPr>
      <w:r>
        <w:separator/>
      </w:r>
    </w:p>
  </w:footnote>
  <w:footnote w:type="continuationSeparator" w:id="0">
    <w:p w14:paraId="3F6B9890" w14:textId="77777777" w:rsidR="00791317" w:rsidRDefault="00791317" w:rsidP="00252C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E46FA"/>
    <w:multiLevelType w:val="multilevel"/>
    <w:tmpl w:val="40B60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1957E36"/>
    <w:multiLevelType w:val="hybridMultilevel"/>
    <w:tmpl w:val="B13AAE28"/>
    <w:lvl w:ilvl="0" w:tplc="4E5A59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01DFE"/>
    <w:multiLevelType w:val="multilevel"/>
    <w:tmpl w:val="BD423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4E1698"/>
    <w:multiLevelType w:val="multilevel"/>
    <w:tmpl w:val="DD48B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2134629"/>
    <w:multiLevelType w:val="hybridMultilevel"/>
    <w:tmpl w:val="9B6035D6"/>
    <w:lvl w:ilvl="0" w:tplc="AE1CD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030A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7F27B0"/>
    <w:multiLevelType w:val="hybridMultilevel"/>
    <w:tmpl w:val="BA48CAE8"/>
    <w:lvl w:ilvl="0" w:tplc="AE1CD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030A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F518D"/>
    <w:multiLevelType w:val="hybridMultilevel"/>
    <w:tmpl w:val="9E023C1C"/>
    <w:lvl w:ilvl="0" w:tplc="AE1CD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030A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2"/>
  </w:num>
  <w:num w:numId="5">
    <w:abstractNumId w:val="1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07F"/>
    <w:rsid w:val="00000C50"/>
    <w:rsid w:val="00003C1F"/>
    <w:rsid w:val="00003FE9"/>
    <w:rsid w:val="00011280"/>
    <w:rsid w:val="000112EB"/>
    <w:rsid w:val="00011633"/>
    <w:rsid w:val="00011B42"/>
    <w:rsid w:val="00014AFD"/>
    <w:rsid w:val="00014E94"/>
    <w:rsid w:val="00015238"/>
    <w:rsid w:val="0001601A"/>
    <w:rsid w:val="00020276"/>
    <w:rsid w:val="00021245"/>
    <w:rsid w:val="00021AE0"/>
    <w:rsid w:val="00021D10"/>
    <w:rsid w:val="00023669"/>
    <w:rsid w:val="00024A23"/>
    <w:rsid w:val="00024FE2"/>
    <w:rsid w:val="00026D72"/>
    <w:rsid w:val="00031C38"/>
    <w:rsid w:val="0003223A"/>
    <w:rsid w:val="000336E6"/>
    <w:rsid w:val="00035AE0"/>
    <w:rsid w:val="00037232"/>
    <w:rsid w:val="00040857"/>
    <w:rsid w:val="000411C4"/>
    <w:rsid w:val="00041A00"/>
    <w:rsid w:val="000464BA"/>
    <w:rsid w:val="00046CF6"/>
    <w:rsid w:val="00047F50"/>
    <w:rsid w:val="00051790"/>
    <w:rsid w:val="000535D2"/>
    <w:rsid w:val="00055B10"/>
    <w:rsid w:val="000603F3"/>
    <w:rsid w:val="00061AA1"/>
    <w:rsid w:val="00061B2E"/>
    <w:rsid w:val="0006324D"/>
    <w:rsid w:val="00064091"/>
    <w:rsid w:val="0006529A"/>
    <w:rsid w:val="000656B8"/>
    <w:rsid w:val="00065E4E"/>
    <w:rsid w:val="0006717F"/>
    <w:rsid w:val="00067D46"/>
    <w:rsid w:val="000700F9"/>
    <w:rsid w:val="00070F3A"/>
    <w:rsid w:val="00072CAB"/>
    <w:rsid w:val="00073024"/>
    <w:rsid w:val="0007352D"/>
    <w:rsid w:val="00073B05"/>
    <w:rsid w:val="00073E43"/>
    <w:rsid w:val="00074E79"/>
    <w:rsid w:val="000755ED"/>
    <w:rsid w:val="00075795"/>
    <w:rsid w:val="000774F9"/>
    <w:rsid w:val="000779D3"/>
    <w:rsid w:val="0008140F"/>
    <w:rsid w:val="00081B7A"/>
    <w:rsid w:val="000826C7"/>
    <w:rsid w:val="00082DFC"/>
    <w:rsid w:val="00085077"/>
    <w:rsid w:val="00087B4F"/>
    <w:rsid w:val="00087CDD"/>
    <w:rsid w:val="00090874"/>
    <w:rsid w:val="0009112F"/>
    <w:rsid w:val="00093109"/>
    <w:rsid w:val="00093872"/>
    <w:rsid w:val="000939EE"/>
    <w:rsid w:val="00095103"/>
    <w:rsid w:val="00096025"/>
    <w:rsid w:val="00096BD9"/>
    <w:rsid w:val="000970FA"/>
    <w:rsid w:val="00097F31"/>
    <w:rsid w:val="000A0F36"/>
    <w:rsid w:val="000A3FD9"/>
    <w:rsid w:val="000A52A8"/>
    <w:rsid w:val="000A53B3"/>
    <w:rsid w:val="000A54E8"/>
    <w:rsid w:val="000A7E95"/>
    <w:rsid w:val="000B13B8"/>
    <w:rsid w:val="000B1A28"/>
    <w:rsid w:val="000B1DC5"/>
    <w:rsid w:val="000B339B"/>
    <w:rsid w:val="000B41EB"/>
    <w:rsid w:val="000B429C"/>
    <w:rsid w:val="000B4407"/>
    <w:rsid w:val="000B46D0"/>
    <w:rsid w:val="000B5D4C"/>
    <w:rsid w:val="000B613D"/>
    <w:rsid w:val="000B6723"/>
    <w:rsid w:val="000B71FF"/>
    <w:rsid w:val="000B7DB2"/>
    <w:rsid w:val="000C076E"/>
    <w:rsid w:val="000C0C70"/>
    <w:rsid w:val="000C2CF3"/>
    <w:rsid w:val="000C2F73"/>
    <w:rsid w:val="000C3EAE"/>
    <w:rsid w:val="000C5ADE"/>
    <w:rsid w:val="000C5C61"/>
    <w:rsid w:val="000C600B"/>
    <w:rsid w:val="000C6088"/>
    <w:rsid w:val="000C77F7"/>
    <w:rsid w:val="000C7877"/>
    <w:rsid w:val="000D1752"/>
    <w:rsid w:val="000D2B09"/>
    <w:rsid w:val="000D2C58"/>
    <w:rsid w:val="000D399E"/>
    <w:rsid w:val="000D5819"/>
    <w:rsid w:val="000D625D"/>
    <w:rsid w:val="000D69CE"/>
    <w:rsid w:val="000D7ABD"/>
    <w:rsid w:val="000E0AE2"/>
    <w:rsid w:val="000E205C"/>
    <w:rsid w:val="000E33C5"/>
    <w:rsid w:val="000E4333"/>
    <w:rsid w:val="000E4843"/>
    <w:rsid w:val="000E4B56"/>
    <w:rsid w:val="000E68F7"/>
    <w:rsid w:val="000E7B34"/>
    <w:rsid w:val="000E7C93"/>
    <w:rsid w:val="000F25C4"/>
    <w:rsid w:val="000F5A24"/>
    <w:rsid w:val="000F7012"/>
    <w:rsid w:val="000F7C5A"/>
    <w:rsid w:val="00100A50"/>
    <w:rsid w:val="0010447B"/>
    <w:rsid w:val="00104AA0"/>
    <w:rsid w:val="00106D15"/>
    <w:rsid w:val="00106D58"/>
    <w:rsid w:val="00107E0E"/>
    <w:rsid w:val="001100DC"/>
    <w:rsid w:val="00113747"/>
    <w:rsid w:val="001170B7"/>
    <w:rsid w:val="00120A0B"/>
    <w:rsid w:val="001226DD"/>
    <w:rsid w:val="0012726F"/>
    <w:rsid w:val="0012772F"/>
    <w:rsid w:val="00130ABA"/>
    <w:rsid w:val="001337D5"/>
    <w:rsid w:val="001359AF"/>
    <w:rsid w:val="001359EA"/>
    <w:rsid w:val="00135EF6"/>
    <w:rsid w:val="0013791B"/>
    <w:rsid w:val="00140636"/>
    <w:rsid w:val="00141537"/>
    <w:rsid w:val="001422A5"/>
    <w:rsid w:val="00144273"/>
    <w:rsid w:val="0014518F"/>
    <w:rsid w:val="00146689"/>
    <w:rsid w:val="00146996"/>
    <w:rsid w:val="00146F7E"/>
    <w:rsid w:val="00147664"/>
    <w:rsid w:val="00147AA2"/>
    <w:rsid w:val="00147C06"/>
    <w:rsid w:val="00150D3E"/>
    <w:rsid w:val="001516F7"/>
    <w:rsid w:val="00151716"/>
    <w:rsid w:val="001531DD"/>
    <w:rsid w:val="001532E9"/>
    <w:rsid w:val="00153964"/>
    <w:rsid w:val="00153A66"/>
    <w:rsid w:val="00154350"/>
    <w:rsid w:val="00154BC7"/>
    <w:rsid w:val="00155DF1"/>
    <w:rsid w:val="00156184"/>
    <w:rsid w:val="00156C68"/>
    <w:rsid w:val="00160061"/>
    <w:rsid w:val="001618F3"/>
    <w:rsid w:val="001619E0"/>
    <w:rsid w:val="00162EA0"/>
    <w:rsid w:val="001634D0"/>
    <w:rsid w:val="00164EE8"/>
    <w:rsid w:val="001653B4"/>
    <w:rsid w:val="001659B6"/>
    <w:rsid w:val="001660A3"/>
    <w:rsid w:val="001665C3"/>
    <w:rsid w:val="00166F7E"/>
    <w:rsid w:val="0016719D"/>
    <w:rsid w:val="00167627"/>
    <w:rsid w:val="001700E6"/>
    <w:rsid w:val="001725A7"/>
    <w:rsid w:val="00172639"/>
    <w:rsid w:val="00172A9C"/>
    <w:rsid w:val="001736FF"/>
    <w:rsid w:val="001739BF"/>
    <w:rsid w:val="00173C89"/>
    <w:rsid w:val="00174268"/>
    <w:rsid w:val="0017479A"/>
    <w:rsid w:val="00175AF3"/>
    <w:rsid w:val="0017645E"/>
    <w:rsid w:val="0017797E"/>
    <w:rsid w:val="001800C3"/>
    <w:rsid w:val="0018091E"/>
    <w:rsid w:val="00181017"/>
    <w:rsid w:val="0018161C"/>
    <w:rsid w:val="001818A2"/>
    <w:rsid w:val="00182873"/>
    <w:rsid w:val="0018294F"/>
    <w:rsid w:val="00184A82"/>
    <w:rsid w:val="001856C8"/>
    <w:rsid w:val="00185CF0"/>
    <w:rsid w:val="00185D6A"/>
    <w:rsid w:val="001868C2"/>
    <w:rsid w:val="00187CD6"/>
    <w:rsid w:val="001902B4"/>
    <w:rsid w:val="0019067B"/>
    <w:rsid w:val="00191C35"/>
    <w:rsid w:val="00191E15"/>
    <w:rsid w:val="00192B04"/>
    <w:rsid w:val="001936E9"/>
    <w:rsid w:val="00194EF0"/>
    <w:rsid w:val="00195310"/>
    <w:rsid w:val="001964A3"/>
    <w:rsid w:val="00196728"/>
    <w:rsid w:val="001967CC"/>
    <w:rsid w:val="0019750D"/>
    <w:rsid w:val="001A04A7"/>
    <w:rsid w:val="001A2CC0"/>
    <w:rsid w:val="001A512E"/>
    <w:rsid w:val="001A59C9"/>
    <w:rsid w:val="001A5BC8"/>
    <w:rsid w:val="001A6393"/>
    <w:rsid w:val="001A6E41"/>
    <w:rsid w:val="001A7A33"/>
    <w:rsid w:val="001B107A"/>
    <w:rsid w:val="001B220B"/>
    <w:rsid w:val="001B283B"/>
    <w:rsid w:val="001B4086"/>
    <w:rsid w:val="001B5578"/>
    <w:rsid w:val="001B5A24"/>
    <w:rsid w:val="001B65CB"/>
    <w:rsid w:val="001C09B9"/>
    <w:rsid w:val="001C0D57"/>
    <w:rsid w:val="001C1002"/>
    <w:rsid w:val="001C17A1"/>
    <w:rsid w:val="001C3D34"/>
    <w:rsid w:val="001C440F"/>
    <w:rsid w:val="001C57BB"/>
    <w:rsid w:val="001C734A"/>
    <w:rsid w:val="001C7830"/>
    <w:rsid w:val="001C7EC3"/>
    <w:rsid w:val="001D0255"/>
    <w:rsid w:val="001D07B0"/>
    <w:rsid w:val="001D155F"/>
    <w:rsid w:val="001D1C01"/>
    <w:rsid w:val="001D2A4F"/>
    <w:rsid w:val="001D5202"/>
    <w:rsid w:val="001D7E01"/>
    <w:rsid w:val="001E06BA"/>
    <w:rsid w:val="001E06EA"/>
    <w:rsid w:val="001E0861"/>
    <w:rsid w:val="001E2C18"/>
    <w:rsid w:val="001E2EE5"/>
    <w:rsid w:val="001E2EEE"/>
    <w:rsid w:val="001E341A"/>
    <w:rsid w:val="001E39EB"/>
    <w:rsid w:val="001E3A3C"/>
    <w:rsid w:val="001E3C11"/>
    <w:rsid w:val="001E49D7"/>
    <w:rsid w:val="001E5A84"/>
    <w:rsid w:val="001E6125"/>
    <w:rsid w:val="001E628A"/>
    <w:rsid w:val="001E63EA"/>
    <w:rsid w:val="001E6B8E"/>
    <w:rsid w:val="001F073A"/>
    <w:rsid w:val="001F0EBF"/>
    <w:rsid w:val="001F1582"/>
    <w:rsid w:val="001F239E"/>
    <w:rsid w:val="001F256C"/>
    <w:rsid w:val="001F49EC"/>
    <w:rsid w:val="001F5170"/>
    <w:rsid w:val="001F62D3"/>
    <w:rsid w:val="001F6AFA"/>
    <w:rsid w:val="001F7997"/>
    <w:rsid w:val="00200618"/>
    <w:rsid w:val="00200DDA"/>
    <w:rsid w:val="00202EA8"/>
    <w:rsid w:val="00203627"/>
    <w:rsid w:val="00203A6C"/>
    <w:rsid w:val="00203D7B"/>
    <w:rsid w:val="0020414F"/>
    <w:rsid w:val="00205760"/>
    <w:rsid w:val="0020672C"/>
    <w:rsid w:val="0020678A"/>
    <w:rsid w:val="00207F40"/>
    <w:rsid w:val="002108AF"/>
    <w:rsid w:val="00210E22"/>
    <w:rsid w:val="0021173A"/>
    <w:rsid w:val="00214DB6"/>
    <w:rsid w:val="002153B7"/>
    <w:rsid w:val="00215A24"/>
    <w:rsid w:val="00216006"/>
    <w:rsid w:val="002165DF"/>
    <w:rsid w:val="00220B52"/>
    <w:rsid w:val="00220EA2"/>
    <w:rsid w:val="00222B46"/>
    <w:rsid w:val="00223E4F"/>
    <w:rsid w:val="0022498C"/>
    <w:rsid w:val="00226034"/>
    <w:rsid w:val="002300FB"/>
    <w:rsid w:val="0023097E"/>
    <w:rsid w:val="00230ADB"/>
    <w:rsid w:val="0023326F"/>
    <w:rsid w:val="00233465"/>
    <w:rsid w:val="002335D4"/>
    <w:rsid w:val="002343F8"/>
    <w:rsid w:val="0023494D"/>
    <w:rsid w:val="00234A8D"/>
    <w:rsid w:val="0023630E"/>
    <w:rsid w:val="0023719C"/>
    <w:rsid w:val="00237EDF"/>
    <w:rsid w:val="002421ED"/>
    <w:rsid w:val="00242BB2"/>
    <w:rsid w:val="00242CD6"/>
    <w:rsid w:val="002450A8"/>
    <w:rsid w:val="00245538"/>
    <w:rsid w:val="0025114A"/>
    <w:rsid w:val="00251DC8"/>
    <w:rsid w:val="00252C93"/>
    <w:rsid w:val="00253F9A"/>
    <w:rsid w:val="0025624C"/>
    <w:rsid w:val="0025635D"/>
    <w:rsid w:val="00256A26"/>
    <w:rsid w:val="00257919"/>
    <w:rsid w:val="0026022F"/>
    <w:rsid w:val="00260A33"/>
    <w:rsid w:val="00260B0E"/>
    <w:rsid w:val="00263349"/>
    <w:rsid w:val="0026334E"/>
    <w:rsid w:val="002636E2"/>
    <w:rsid w:val="00265E2B"/>
    <w:rsid w:val="00266142"/>
    <w:rsid w:val="002666F8"/>
    <w:rsid w:val="002667A6"/>
    <w:rsid w:val="00267656"/>
    <w:rsid w:val="00267A8F"/>
    <w:rsid w:val="00270BAD"/>
    <w:rsid w:val="00270EB0"/>
    <w:rsid w:val="00271BB0"/>
    <w:rsid w:val="0027245E"/>
    <w:rsid w:val="0027274F"/>
    <w:rsid w:val="0027587D"/>
    <w:rsid w:val="002758FF"/>
    <w:rsid w:val="00276036"/>
    <w:rsid w:val="002776DC"/>
    <w:rsid w:val="0027789C"/>
    <w:rsid w:val="00277D93"/>
    <w:rsid w:val="00280C00"/>
    <w:rsid w:val="00281866"/>
    <w:rsid w:val="00281F42"/>
    <w:rsid w:val="002826AB"/>
    <w:rsid w:val="00283DD0"/>
    <w:rsid w:val="00283F45"/>
    <w:rsid w:val="00284953"/>
    <w:rsid w:val="00287618"/>
    <w:rsid w:val="002910D9"/>
    <w:rsid w:val="00292C47"/>
    <w:rsid w:val="002936E3"/>
    <w:rsid w:val="00295621"/>
    <w:rsid w:val="00296185"/>
    <w:rsid w:val="00296E6E"/>
    <w:rsid w:val="002A04D0"/>
    <w:rsid w:val="002A0DAE"/>
    <w:rsid w:val="002A2F14"/>
    <w:rsid w:val="002A6784"/>
    <w:rsid w:val="002A6B5A"/>
    <w:rsid w:val="002A6B60"/>
    <w:rsid w:val="002A7CBC"/>
    <w:rsid w:val="002A7D2E"/>
    <w:rsid w:val="002B18E0"/>
    <w:rsid w:val="002B2A62"/>
    <w:rsid w:val="002B571B"/>
    <w:rsid w:val="002B5D49"/>
    <w:rsid w:val="002B6C27"/>
    <w:rsid w:val="002C0AEC"/>
    <w:rsid w:val="002C1A25"/>
    <w:rsid w:val="002C1F04"/>
    <w:rsid w:val="002C2882"/>
    <w:rsid w:val="002C2D8D"/>
    <w:rsid w:val="002C33E6"/>
    <w:rsid w:val="002C3725"/>
    <w:rsid w:val="002C4A7E"/>
    <w:rsid w:val="002C5333"/>
    <w:rsid w:val="002C7A99"/>
    <w:rsid w:val="002D0187"/>
    <w:rsid w:val="002D1BB7"/>
    <w:rsid w:val="002D2E47"/>
    <w:rsid w:val="002D36B3"/>
    <w:rsid w:val="002D373C"/>
    <w:rsid w:val="002D4229"/>
    <w:rsid w:val="002D66BF"/>
    <w:rsid w:val="002E0593"/>
    <w:rsid w:val="002E0E76"/>
    <w:rsid w:val="002E10F1"/>
    <w:rsid w:val="002E300C"/>
    <w:rsid w:val="002E38E2"/>
    <w:rsid w:val="002E4933"/>
    <w:rsid w:val="002E4E57"/>
    <w:rsid w:val="002E555D"/>
    <w:rsid w:val="002E6B28"/>
    <w:rsid w:val="002E7E39"/>
    <w:rsid w:val="002F1671"/>
    <w:rsid w:val="002F1971"/>
    <w:rsid w:val="002F1A9F"/>
    <w:rsid w:val="002F42DA"/>
    <w:rsid w:val="002F5588"/>
    <w:rsid w:val="002F6137"/>
    <w:rsid w:val="002F7879"/>
    <w:rsid w:val="002F7FF7"/>
    <w:rsid w:val="003031EE"/>
    <w:rsid w:val="003033C4"/>
    <w:rsid w:val="003035A9"/>
    <w:rsid w:val="00305362"/>
    <w:rsid w:val="00306337"/>
    <w:rsid w:val="0030641F"/>
    <w:rsid w:val="00306A73"/>
    <w:rsid w:val="00307749"/>
    <w:rsid w:val="00310337"/>
    <w:rsid w:val="003118F6"/>
    <w:rsid w:val="00312CC6"/>
    <w:rsid w:val="00317271"/>
    <w:rsid w:val="003176E2"/>
    <w:rsid w:val="00321686"/>
    <w:rsid w:val="0032255A"/>
    <w:rsid w:val="00324514"/>
    <w:rsid w:val="00324B44"/>
    <w:rsid w:val="00324D9C"/>
    <w:rsid w:val="003251E4"/>
    <w:rsid w:val="0032587B"/>
    <w:rsid w:val="00325966"/>
    <w:rsid w:val="00327E9A"/>
    <w:rsid w:val="00330D81"/>
    <w:rsid w:val="00331865"/>
    <w:rsid w:val="00332DCC"/>
    <w:rsid w:val="00333421"/>
    <w:rsid w:val="00334CBE"/>
    <w:rsid w:val="00335CF7"/>
    <w:rsid w:val="003376E7"/>
    <w:rsid w:val="00337927"/>
    <w:rsid w:val="00337F42"/>
    <w:rsid w:val="0034190C"/>
    <w:rsid w:val="003426C3"/>
    <w:rsid w:val="00342F8D"/>
    <w:rsid w:val="00343D49"/>
    <w:rsid w:val="00344432"/>
    <w:rsid w:val="00345D1F"/>
    <w:rsid w:val="003464DC"/>
    <w:rsid w:val="003465A3"/>
    <w:rsid w:val="003510F3"/>
    <w:rsid w:val="00351165"/>
    <w:rsid w:val="00352FAF"/>
    <w:rsid w:val="00353738"/>
    <w:rsid w:val="0035499C"/>
    <w:rsid w:val="00354C96"/>
    <w:rsid w:val="00355A06"/>
    <w:rsid w:val="00356CF3"/>
    <w:rsid w:val="0035754D"/>
    <w:rsid w:val="0035756E"/>
    <w:rsid w:val="0035788E"/>
    <w:rsid w:val="00360599"/>
    <w:rsid w:val="00361A3A"/>
    <w:rsid w:val="00361D84"/>
    <w:rsid w:val="003626B8"/>
    <w:rsid w:val="003634F9"/>
    <w:rsid w:val="003638AF"/>
    <w:rsid w:val="00363D45"/>
    <w:rsid w:val="00364076"/>
    <w:rsid w:val="003647B2"/>
    <w:rsid w:val="003659AE"/>
    <w:rsid w:val="00365A0E"/>
    <w:rsid w:val="00366416"/>
    <w:rsid w:val="00367865"/>
    <w:rsid w:val="00370DA0"/>
    <w:rsid w:val="00371D70"/>
    <w:rsid w:val="0037253B"/>
    <w:rsid w:val="00373F5E"/>
    <w:rsid w:val="003745D1"/>
    <w:rsid w:val="003768F2"/>
    <w:rsid w:val="00381DCB"/>
    <w:rsid w:val="00382163"/>
    <w:rsid w:val="00382638"/>
    <w:rsid w:val="00383CA8"/>
    <w:rsid w:val="00384189"/>
    <w:rsid w:val="00384359"/>
    <w:rsid w:val="00384DB1"/>
    <w:rsid w:val="0038764F"/>
    <w:rsid w:val="00391BF4"/>
    <w:rsid w:val="003920FB"/>
    <w:rsid w:val="00393D35"/>
    <w:rsid w:val="00393EC1"/>
    <w:rsid w:val="00394C37"/>
    <w:rsid w:val="00395AF0"/>
    <w:rsid w:val="00396B92"/>
    <w:rsid w:val="00396E4E"/>
    <w:rsid w:val="003A2118"/>
    <w:rsid w:val="003A26C5"/>
    <w:rsid w:val="003A3B9B"/>
    <w:rsid w:val="003A4653"/>
    <w:rsid w:val="003A5BFE"/>
    <w:rsid w:val="003A5F8F"/>
    <w:rsid w:val="003A63D2"/>
    <w:rsid w:val="003A685E"/>
    <w:rsid w:val="003B16FA"/>
    <w:rsid w:val="003B2866"/>
    <w:rsid w:val="003B2B73"/>
    <w:rsid w:val="003B2F65"/>
    <w:rsid w:val="003B2F67"/>
    <w:rsid w:val="003B453C"/>
    <w:rsid w:val="003B5778"/>
    <w:rsid w:val="003B5E04"/>
    <w:rsid w:val="003B63DA"/>
    <w:rsid w:val="003B6607"/>
    <w:rsid w:val="003B752A"/>
    <w:rsid w:val="003B7A8C"/>
    <w:rsid w:val="003C0232"/>
    <w:rsid w:val="003C056B"/>
    <w:rsid w:val="003C0F3D"/>
    <w:rsid w:val="003C12D9"/>
    <w:rsid w:val="003C16A9"/>
    <w:rsid w:val="003C1A1A"/>
    <w:rsid w:val="003C365F"/>
    <w:rsid w:val="003C40E7"/>
    <w:rsid w:val="003C427E"/>
    <w:rsid w:val="003C6763"/>
    <w:rsid w:val="003C6E4E"/>
    <w:rsid w:val="003C7051"/>
    <w:rsid w:val="003D0917"/>
    <w:rsid w:val="003D0B6C"/>
    <w:rsid w:val="003D1335"/>
    <w:rsid w:val="003D196C"/>
    <w:rsid w:val="003D4BE2"/>
    <w:rsid w:val="003D5508"/>
    <w:rsid w:val="003D5A02"/>
    <w:rsid w:val="003D5FF7"/>
    <w:rsid w:val="003D7548"/>
    <w:rsid w:val="003D7BEF"/>
    <w:rsid w:val="003D7C5B"/>
    <w:rsid w:val="003E04A4"/>
    <w:rsid w:val="003E117B"/>
    <w:rsid w:val="003E1902"/>
    <w:rsid w:val="003E1AEB"/>
    <w:rsid w:val="003E20B1"/>
    <w:rsid w:val="003E31AF"/>
    <w:rsid w:val="003E3519"/>
    <w:rsid w:val="003E5AB5"/>
    <w:rsid w:val="003E6534"/>
    <w:rsid w:val="003E67DE"/>
    <w:rsid w:val="003E71A8"/>
    <w:rsid w:val="003E7FB0"/>
    <w:rsid w:val="003F041F"/>
    <w:rsid w:val="003F091D"/>
    <w:rsid w:val="003F0FA8"/>
    <w:rsid w:val="003F1762"/>
    <w:rsid w:val="003F20DA"/>
    <w:rsid w:val="003F249A"/>
    <w:rsid w:val="003F472E"/>
    <w:rsid w:val="003F6324"/>
    <w:rsid w:val="003F6AAB"/>
    <w:rsid w:val="003F70EC"/>
    <w:rsid w:val="003F735F"/>
    <w:rsid w:val="003F7FC8"/>
    <w:rsid w:val="0040039A"/>
    <w:rsid w:val="00400A13"/>
    <w:rsid w:val="00400BEF"/>
    <w:rsid w:val="00403AC6"/>
    <w:rsid w:val="00404328"/>
    <w:rsid w:val="0040449B"/>
    <w:rsid w:val="004053AD"/>
    <w:rsid w:val="004060C8"/>
    <w:rsid w:val="00406D2B"/>
    <w:rsid w:val="00407B79"/>
    <w:rsid w:val="004130F9"/>
    <w:rsid w:val="00414452"/>
    <w:rsid w:val="00414726"/>
    <w:rsid w:val="0041532A"/>
    <w:rsid w:val="00415749"/>
    <w:rsid w:val="00415880"/>
    <w:rsid w:val="004159E0"/>
    <w:rsid w:val="0041646F"/>
    <w:rsid w:val="00416938"/>
    <w:rsid w:val="00417814"/>
    <w:rsid w:val="00420614"/>
    <w:rsid w:val="00420D35"/>
    <w:rsid w:val="00420DB7"/>
    <w:rsid w:val="00420EA6"/>
    <w:rsid w:val="00420EF9"/>
    <w:rsid w:val="004217EE"/>
    <w:rsid w:val="00421F92"/>
    <w:rsid w:val="004225DA"/>
    <w:rsid w:val="00422A5B"/>
    <w:rsid w:val="00422B02"/>
    <w:rsid w:val="0042393B"/>
    <w:rsid w:val="00423A37"/>
    <w:rsid w:val="00423B46"/>
    <w:rsid w:val="004245A2"/>
    <w:rsid w:val="004251BC"/>
    <w:rsid w:val="004252BC"/>
    <w:rsid w:val="00425810"/>
    <w:rsid w:val="00425A3C"/>
    <w:rsid w:val="00425B0D"/>
    <w:rsid w:val="00427B5A"/>
    <w:rsid w:val="004312CF"/>
    <w:rsid w:val="004326F5"/>
    <w:rsid w:val="00432882"/>
    <w:rsid w:val="00433355"/>
    <w:rsid w:val="00433696"/>
    <w:rsid w:val="004379B3"/>
    <w:rsid w:val="00440B44"/>
    <w:rsid w:val="0044160E"/>
    <w:rsid w:val="00441F6C"/>
    <w:rsid w:val="00443868"/>
    <w:rsid w:val="00443DFF"/>
    <w:rsid w:val="00444BB7"/>
    <w:rsid w:val="00444FB0"/>
    <w:rsid w:val="00445100"/>
    <w:rsid w:val="00445D17"/>
    <w:rsid w:val="00447CD9"/>
    <w:rsid w:val="004508F9"/>
    <w:rsid w:val="00450927"/>
    <w:rsid w:val="0045107E"/>
    <w:rsid w:val="00453308"/>
    <w:rsid w:val="004536C2"/>
    <w:rsid w:val="00455519"/>
    <w:rsid w:val="00455C39"/>
    <w:rsid w:val="00455F3B"/>
    <w:rsid w:val="00455FCB"/>
    <w:rsid w:val="004560E4"/>
    <w:rsid w:val="00456432"/>
    <w:rsid w:val="00456513"/>
    <w:rsid w:val="00457693"/>
    <w:rsid w:val="00457E57"/>
    <w:rsid w:val="00460954"/>
    <w:rsid w:val="00460D73"/>
    <w:rsid w:val="00461322"/>
    <w:rsid w:val="00465019"/>
    <w:rsid w:val="00466653"/>
    <w:rsid w:val="00467AA8"/>
    <w:rsid w:val="004702A2"/>
    <w:rsid w:val="00470A85"/>
    <w:rsid w:val="004726C6"/>
    <w:rsid w:val="00472835"/>
    <w:rsid w:val="00472BCD"/>
    <w:rsid w:val="00473E9A"/>
    <w:rsid w:val="00474151"/>
    <w:rsid w:val="004761AD"/>
    <w:rsid w:val="0047745F"/>
    <w:rsid w:val="00480A66"/>
    <w:rsid w:val="00481666"/>
    <w:rsid w:val="0048260A"/>
    <w:rsid w:val="00482FDC"/>
    <w:rsid w:val="0048348C"/>
    <w:rsid w:val="004838F1"/>
    <w:rsid w:val="0048489B"/>
    <w:rsid w:val="004860DD"/>
    <w:rsid w:val="004931E8"/>
    <w:rsid w:val="00496A25"/>
    <w:rsid w:val="00496F08"/>
    <w:rsid w:val="004975CC"/>
    <w:rsid w:val="004A0E60"/>
    <w:rsid w:val="004A117F"/>
    <w:rsid w:val="004A1C69"/>
    <w:rsid w:val="004A2542"/>
    <w:rsid w:val="004A2675"/>
    <w:rsid w:val="004A406C"/>
    <w:rsid w:val="004A73A1"/>
    <w:rsid w:val="004A7826"/>
    <w:rsid w:val="004B05A6"/>
    <w:rsid w:val="004B05E2"/>
    <w:rsid w:val="004B0A44"/>
    <w:rsid w:val="004B0DE0"/>
    <w:rsid w:val="004B2974"/>
    <w:rsid w:val="004B4BB5"/>
    <w:rsid w:val="004B674A"/>
    <w:rsid w:val="004B6F92"/>
    <w:rsid w:val="004B7168"/>
    <w:rsid w:val="004C0421"/>
    <w:rsid w:val="004C0429"/>
    <w:rsid w:val="004C0A46"/>
    <w:rsid w:val="004C185F"/>
    <w:rsid w:val="004C28FE"/>
    <w:rsid w:val="004C2D0F"/>
    <w:rsid w:val="004C2EAD"/>
    <w:rsid w:val="004C483D"/>
    <w:rsid w:val="004C55F7"/>
    <w:rsid w:val="004C7B13"/>
    <w:rsid w:val="004D0142"/>
    <w:rsid w:val="004D0327"/>
    <w:rsid w:val="004D107F"/>
    <w:rsid w:val="004D5DE1"/>
    <w:rsid w:val="004D6796"/>
    <w:rsid w:val="004D688D"/>
    <w:rsid w:val="004D74C7"/>
    <w:rsid w:val="004D76BE"/>
    <w:rsid w:val="004D76E9"/>
    <w:rsid w:val="004D7824"/>
    <w:rsid w:val="004D784E"/>
    <w:rsid w:val="004E0319"/>
    <w:rsid w:val="004E077A"/>
    <w:rsid w:val="004E083B"/>
    <w:rsid w:val="004E1BED"/>
    <w:rsid w:val="004E2734"/>
    <w:rsid w:val="004E2A8F"/>
    <w:rsid w:val="004E3FF3"/>
    <w:rsid w:val="004E6677"/>
    <w:rsid w:val="004E7B37"/>
    <w:rsid w:val="004F0A9B"/>
    <w:rsid w:val="004F0D1F"/>
    <w:rsid w:val="004F1C7D"/>
    <w:rsid w:val="004F3511"/>
    <w:rsid w:val="004F71AA"/>
    <w:rsid w:val="004F76EE"/>
    <w:rsid w:val="00500D29"/>
    <w:rsid w:val="00501C00"/>
    <w:rsid w:val="00501C03"/>
    <w:rsid w:val="005038D2"/>
    <w:rsid w:val="005040E3"/>
    <w:rsid w:val="005048F8"/>
    <w:rsid w:val="005059AB"/>
    <w:rsid w:val="00505FAE"/>
    <w:rsid w:val="00506A4F"/>
    <w:rsid w:val="005102BC"/>
    <w:rsid w:val="00510511"/>
    <w:rsid w:val="00510B66"/>
    <w:rsid w:val="0051116E"/>
    <w:rsid w:val="00511211"/>
    <w:rsid w:val="00513497"/>
    <w:rsid w:val="00513C34"/>
    <w:rsid w:val="00514BD8"/>
    <w:rsid w:val="00514F38"/>
    <w:rsid w:val="0051517A"/>
    <w:rsid w:val="00515ED8"/>
    <w:rsid w:val="0051660B"/>
    <w:rsid w:val="005215A1"/>
    <w:rsid w:val="00522E23"/>
    <w:rsid w:val="00525A34"/>
    <w:rsid w:val="005260BF"/>
    <w:rsid w:val="00530276"/>
    <w:rsid w:val="00530B82"/>
    <w:rsid w:val="00531E93"/>
    <w:rsid w:val="0053297C"/>
    <w:rsid w:val="005329B0"/>
    <w:rsid w:val="00532B95"/>
    <w:rsid w:val="00532CA8"/>
    <w:rsid w:val="0053304D"/>
    <w:rsid w:val="00533B1E"/>
    <w:rsid w:val="00533BF7"/>
    <w:rsid w:val="00534B4C"/>
    <w:rsid w:val="005357AD"/>
    <w:rsid w:val="00535FBB"/>
    <w:rsid w:val="0053647A"/>
    <w:rsid w:val="00536C8F"/>
    <w:rsid w:val="00537906"/>
    <w:rsid w:val="00540CC9"/>
    <w:rsid w:val="00542E5B"/>
    <w:rsid w:val="00545BB6"/>
    <w:rsid w:val="00550AC1"/>
    <w:rsid w:val="00550BEF"/>
    <w:rsid w:val="00551410"/>
    <w:rsid w:val="00551DD8"/>
    <w:rsid w:val="005526CB"/>
    <w:rsid w:val="005536BA"/>
    <w:rsid w:val="0055370E"/>
    <w:rsid w:val="00554704"/>
    <w:rsid w:val="00554C88"/>
    <w:rsid w:val="00555A44"/>
    <w:rsid w:val="00555C34"/>
    <w:rsid w:val="0055669E"/>
    <w:rsid w:val="00556B04"/>
    <w:rsid w:val="00557259"/>
    <w:rsid w:val="00557EE6"/>
    <w:rsid w:val="00564DD1"/>
    <w:rsid w:val="00566951"/>
    <w:rsid w:val="00566BDC"/>
    <w:rsid w:val="00566E85"/>
    <w:rsid w:val="00567E3D"/>
    <w:rsid w:val="00570CC0"/>
    <w:rsid w:val="00570E9D"/>
    <w:rsid w:val="00576936"/>
    <w:rsid w:val="00577766"/>
    <w:rsid w:val="00577E2D"/>
    <w:rsid w:val="00580051"/>
    <w:rsid w:val="00580C90"/>
    <w:rsid w:val="00583D38"/>
    <w:rsid w:val="00583F18"/>
    <w:rsid w:val="005851A8"/>
    <w:rsid w:val="00585508"/>
    <w:rsid w:val="00585FEC"/>
    <w:rsid w:val="0058687A"/>
    <w:rsid w:val="00586D7F"/>
    <w:rsid w:val="00587238"/>
    <w:rsid w:val="0059106D"/>
    <w:rsid w:val="00591384"/>
    <w:rsid w:val="0059247A"/>
    <w:rsid w:val="0059325E"/>
    <w:rsid w:val="00593E8F"/>
    <w:rsid w:val="00594439"/>
    <w:rsid w:val="005969E7"/>
    <w:rsid w:val="00597030"/>
    <w:rsid w:val="00597263"/>
    <w:rsid w:val="005974C7"/>
    <w:rsid w:val="005A078B"/>
    <w:rsid w:val="005A0913"/>
    <w:rsid w:val="005A0D2D"/>
    <w:rsid w:val="005A12EE"/>
    <w:rsid w:val="005A2E49"/>
    <w:rsid w:val="005A3788"/>
    <w:rsid w:val="005A50A9"/>
    <w:rsid w:val="005A561C"/>
    <w:rsid w:val="005A5822"/>
    <w:rsid w:val="005A5CB3"/>
    <w:rsid w:val="005A6E39"/>
    <w:rsid w:val="005A7443"/>
    <w:rsid w:val="005B02DE"/>
    <w:rsid w:val="005B1665"/>
    <w:rsid w:val="005B30F2"/>
    <w:rsid w:val="005B3111"/>
    <w:rsid w:val="005C27F9"/>
    <w:rsid w:val="005C2A77"/>
    <w:rsid w:val="005C311D"/>
    <w:rsid w:val="005C378E"/>
    <w:rsid w:val="005C3E3C"/>
    <w:rsid w:val="005C52E6"/>
    <w:rsid w:val="005C5F2C"/>
    <w:rsid w:val="005C66D2"/>
    <w:rsid w:val="005C7ABE"/>
    <w:rsid w:val="005D0231"/>
    <w:rsid w:val="005D05DC"/>
    <w:rsid w:val="005D067E"/>
    <w:rsid w:val="005D09F7"/>
    <w:rsid w:val="005D0A85"/>
    <w:rsid w:val="005D0E4F"/>
    <w:rsid w:val="005D1587"/>
    <w:rsid w:val="005D2211"/>
    <w:rsid w:val="005D2AF6"/>
    <w:rsid w:val="005D32AD"/>
    <w:rsid w:val="005D36E1"/>
    <w:rsid w:val="005D5DB3"/>
    <w:rsid w:val="005D6788"/>
    <w:rsid w:val="005D6E2C"/>
    <w:rsid w:val="005E04F0"/>
    <w:rsid w:val="005E08C1"/>
    <w:rsid w:val="005E1805"/>
    <w:rsid w:val="005E1FA6"/>
    <w:rsid w:val="005E234F"/>
    <w:rsid w:val="005E2DB0"/>
    <w:rsid w:val="005E35F5"/>
    <w:rsid w:val="005E59FA"/>
    <w:rsid w:val="005E68C2"/>
    <w:rsid w:val="005E6950"/>
    <w:rsid w:val="005E6D43"/>
    <w:rsid w:val="005E7641"/>
    <w:rsid w:val="005F0BC7"/>
    <w:rsid w:val="005F1F2C"/>
    <w:rsid w:val="005F21C0"/>
    <w:rsid w:val="005F28F0"/>
    <w:rsid w:val="005F4CFB"/>
    <w:rsid w:val="005F54E0"/>
    <w:rsid w:val="005F72F1"/>
    <w:rsid w:val="006003FC"/>
    <w:rsid w:val="0060069D"/>
    <w:rsid w:val="00601309"/>
    <w:rsid w:val="0060256C"/>
    <w:rsid w:val="006025C5"/>
    <w:rsid w:val="00602910"/>
    <w:rsid w:val="00603F3F"/>
    <w:rsid w:val="00604D72"/>
    <w:rsid w:val="00605CC8"/>
    <w:rsid w:val="0060748F"/>
    <w:rsid w:val="00610539"/>
    <w:rsid w:val="00611FD1"/>
    <w:rsid w:val="006140C8"/>
    <w:rsid w:val="00616C76"/>
    <w:rsid w:val="00621EE5"/>
    <w:rsid w:val="00622007"/>
    <w:rsid w:val="00622D87"/>
    <w:rsid w:val="00623A1D"/>
    <w:rsid w:val="006243D9"/>
    <w:rsid w:val="00625239"/>
    <w:rsid w:val="0062665B"/>
    <w:rsid w:val="00626AEA"/>
    <w:rsid w:val="00630617"/>
    <w:rsid w:val="006306F3"/>
    <w:rsid w:val="006318D0"/>
    <w:rsid w:val="006324AB"/>
    <w:rsid w:val="00634407"/>
    <w:rsid w:val="00634C67"/>
    <w:rsid w:val="00634F47"/>
    <w:rsid w:val="00636576"/>
    <w:rsid w:val="00640226"/>
    <w:rsid w:val="006403FA"/>
    <w:rsid w:val="006406A7"/>
    <w:rsid w:val="006414BA"/>
    <w:rsid w:val="00642291"/>
    <w:rsid w:val="00642D7B"/>
    <w:rsid w:val="006432F5"/>
    <w:rsid w:val="00645383"/>
    <w:rsid w:val="006456E4"/>
    <w:rsid w:val="0064604F"/>
    <w:rsid w:val="00646831"/>
    <w:rsid w:val="00651A88"/>
    <w:rsid w:val="00651BEE"/>
    <w:rsid w:val="00651CDE"/>
    <w:rsid w:val="0065219A"/>
    <w:rsid w:val="00652561"/>
    <w:rsid w:val="00652A90"/>
    <w:rsid w:val="00652FA5"/>
    <w:rsid w:val="00653D18"/>
    <w:rsid w:val="00654B83"/>
    <w:rsid w:val="00654EED"/>
    <w:rsid w:val="00654F7B"/>
    <w:rsid w:val="00655D3B"/>
    <w:rsid w:val="00655D3D"/>
    <w:rsid w:val="0065634F"/>
    <w:rsid w:val="006607FE"/>
    <w:rsid w:val="00660F6D"/>
    <w:rsid w:val="00661166"/>
    <w:rsid w:val="0066172C"/>
    <w:rsid w:val="006625BA"/>
    <w:rsid w:val="006628CE"/>
    <w:rsid w:val="00662BAF"/>
    <w:rsid w:val="00663F0E"/>
    <w:rsid w:val="006640B5"/>
    <w:rsid w:val="00665656"/>
    <w:rsid w:val="00665E55"/>
    <w:rsid w:val="00666440"/>
    <w:rsid w:val="00667101"/>
    <w:rsid w:val="00667668"/>
    <w:rsid w:val="00670155"/>
    <w:rsid w:val="00671022"/>
    <w:rsid w:val="00672B8A"/>
    <w:rsid w:val="006755F2"/>
    <w:rsid w:val="00676438"/>
    <w:rsid w:val="00677C7E"/>
    <w:rsid w:val="006805BE"/>
    <w:rsid w:val="00683E08"/>
    <w:rsid w:val="00684C88"/>
    <w:rsid w:val="00686C86"/>
    <w:rsid w:val="00686E72"/>
    <w:rsid w:val="006872B1"/>
    <w:rsid w:val="00687468"/>
    <w:rsid w:val="006875F0"/>
    <w:rsid w:val="00690B68"/>
    <w:rsid w:val="006923EC"/>
    <w:rsid w:val="00692A0E"/>
    <w:rsid w:val="00693B12"/>
    <w:rsid w:val="00695377"/>
    <w:rsid w:val="006A1677"/>
    <w:rsid w:val="006A263D"/>
    <w:rsid w:val="006A2CA0"/>
    <w:rsid w:val="006A454C"/>
    <w:rsid w:val="006A4D47"/>
    <w:rsid w:val="006A67A1"/>
    <w:rsid w:val="006A7244"/>
    <w:rsid w:val="006A7CFD"/>
    <w:rsid w:val="006B008F"/>
    <w:rsid w:val="006B02AF"/>
    <w:rsid w:val="006B0D29"/>
    <w:rsid w:val="006B14BB"/>
    <w:rsid w:val="006B1659"/>
    <w:rsid w:val="006B482E"/>
    <w:rsid w:val="006B4DC0"/>
    <w:rsid w:val="006B701A"/>
    <w:rsid w:val="006B7195"/>
    <w:rsid w:val="006C04FE"/>
    <w:rsid w:val="006C1400"/>
    <w:rsid w:val="006C212F"/>
    <w:rsid w:val="006C2449"/>
    <w:rsid w:val="006C44E3"/>
    <w:rsid w:val="006C54B5"/>
    <w:rsid w:val="006C5833"/>
    <w:rsid w:val="006C753D"/>
    <w:rsid w:val="006C7F4E"/>
    <w:rsid w:val="006D128E"/>
    <w:rsid w:val="006D1B49"/>
    <w:rsid w:val="006D1FD7"/>
    <w:rsid w:val="006D2431"/>
    <w:rsid w:val="006D2FAC"/>
    <w:rsid w:val="006D44E2"/>
    <w:rsid w:val="006D51E2"/>
    <w:rsid w:val="006D65B4"/>
    <w:rsid w:val="006D6939"/>
    <w:rsid w:val="006E0CF5"/>
    <w:rsid w:val="006E1AF3"/>
    <w:rsid w:val="006E2B27"/>
    <w:rsid w:val="006E3A5B"/>
    <w:rsid w:val="006E3F58"/>
    <w:rsid w:val="006E47DD"/>
    <w:rsid w:val="006E58E9"/>
    <w:rsid w:val="006E7530"/>
    <w:rsid w:val="006F01E9"/>
    <w:rsid w:val="006F054C"/>
    <w:rsid w:val="006F1562"/>
    <w:rsid w:val="006F1B40"/>
    <w:rsid w:val="006F1B6E"/>
    <w:rsid w:val="006F201F"/>
    <w:rsid w:val="006F290B"/>
    <w:rsid w:val="006F3902"/>
    <w:rsid w:val="006F6501"/>
    <w:rsid w:val="006F6EAB"/>
    <w:rsid w:val="006F7996"/>
    <w:rsid w:val="0070055D"/>
    <w:rsid w:val="00701FCE"/>
    <w:rsid w:val="0070597C"/>
    <w:rsid w:val="00706DEE"/>
    <w:rsid w:val="00707F8B"/>
    <w:rsid w:val="007102E7"/>
    <w:rsid w:val="007106B9"/>
    <w:rsid w:val="00712188"/>
    <w:rsid w:val="007125C6"/>
    <w:rsid w:val="00712C9E"/>
    <w:rsid w:val="00714085"/>
    <w:rsid w:val="00716160"/>
    <w:rsid w:val="0072151D"/>
    <w:rsid w:val="007216F8"/>
    <w:rsid w:val="00721CC7"/>
    <w:rsid w:val="007223AB"/>
    <w:rsid w:val="007224CD"/>
    <w:rsid w:val="0072482B"/>
    <w:rsid w:val="00724C1C"/>
    <w:rsid w:val="00724C94"/>
    <w:rsid w:val="00727D1F"/>
    <w:rsid w:val="00732C80"/>
    <w:rsid w:val="00732F64"/>
    <w:rsid w:val="00733541"/>
    <w:rsid w:val="00733C07"/>
    <w:rsid w:val="00733DF4"/>
    <w:rsid w:val="007344C3"/>
    <w:rsid w:val="00734A51"/>
    <w:rsid w:val="0073612E"/>
    <w:rsid w:val="00737C77"/>
    <w:rsid w:val="00737F0D"/>
    <w:rsid w:val="00740151"/>
    <w:rsid w:val="00740A24"/>
    <w:rsid w:val="007412B2"/>
    <w:rsid w:val="0074347B"/>
    <w:rsid w:val="0074470F"/>
    <w:rsid w:val="00745331"/>
    <w:rsid w:val="00745C95"/>
    <w:rsid w:val="007507F2"/>
    <w:rsid w:val="0075192E"/>
    <w:rsid w:val="007524EF"/>
    <w:rsid w:val="00752A25"/>
    <w:rsid w:val="00752D08"/>
    <w:rsid w:val="00752DE1"/>
    <w:rsid w:val="00754544"/>
    <w:rsid w:val="00754D80"/>
    <w:rsid w:val="00755A54"/>
    <w:rsid w:val="007607FC"/>
    <w:rsid w:val="0076230A"/>
    <w:rsid w:val="007645AB"/>
    <w:rsid w:val="007658AE"/>
    <w:rsid w:val="00766698"/>
    <w:rsid w:val="00766A8D"/>
    <w:rsid w:val="007678A2"/>
    <w:rsid w:val="00771989"/>
    <w:rsid w:val="007723BF"/>
    <w:rsid w:val="00773E74"/>
    <w:rsid w:val="0077430F"/>
    <w:rsid w:val="007744A5"/>
    <w:rsid w:val="007778AF"/>
    <w:rsid w:val="00780E86"/>
    <w:rsid w:val="00780EC5"/>
    <w:rsid w:val="00781FC9"/>
    <w:rsid w:val="0078236D"/>
    <w:rsid w:val="007825BF"/>
    <w:rsid w:val="007841AC"/>
    <w:rsid w:val="007842EF"/>
    <w:rsid w:val="00784E2F"/>
    <w:rsid w:val="00785EF8"/>
    <w:rsid w:val="0078681A"/>
    <w:rsid w:val="00786A91"/>
    <w:rsid w:val="00791317"/>
    <w:rsid w:val="007921C7"/>
    <w:rsid w:val="00794178"/>
    <w:rsid w:val="00796A69"/>
    <w:rsid w:val="00796C20"/>
    <w:rsid w:val="007A105A"/>
    <w:rsid w:val="007A196B"/>
    <w:rsid w:val="007A2B79"/>
    <w:rsid w:val="007A4947"/>
    <w:rsid w:val="007A5585"/>
    <w:rsid w:val="007A6267"/>
    <w:rsid w:val="007A664E"/>
    <w:rsid w:val="007A7365"/>
    <w:rsid w:val="007A74AD"/>
    <w:rsid w:val="007B1224"/>
    <w:rsid w:val="007B1317"/>
    <w:rsid w:val="007B1BA2"/>
    <w:rsid w:val="007B2E28"/>
    <w:rsid w:val="007B33A1"/>
    <w:rsid w:val="007B5252"/>
    <w:rsid w:val="007B589E"/>
    <w:rsid w:val="007B60F9"/>
    <w:rsid w:val="007B6A92"/>
    <w:rsid w:val="007B7280"/>
    <w:rsid w:val="007B7EEA"/>
    <w:rsid w:val="007C223C"/>
    <w:rsid w:val="007C2815"/>
    <w:rsid w:val="007C2A35"/>
    <w:rsid w:val="007C342B"/>
    <w:rsid w:val="007C409B"/>
    <w:rsid w:val="007C740D"/>
    <w:rsid w:val="007D03DC"/>
    <w:rsid w:val="007D0F90"/>
    <w:rsid w:val="007D1097"/>
    <w:rsid w:val="007D282B"/>
    <w:rsid w:val="007D48B5"/>
    <w:rsid w:val="007D66A5"/>
    <w:rsid w:val="007E0CFC"/>
    <w:rsid w:val="007E0EAE"/>
    <w:rsid w:val="007E12D8"/>
    <w:rsid w:val="007E3886"/>
    <w:rsid w:val="007E4067"/>
    <w:rsid w:val="007E4943"/>
    <w:rsid w:val="007E6289"/>
    <w:rsid w:val="007E6D16"/>
    <w:rsid w:val="007E75FC"/>
    <w:rsid w:val="007F0B79"/>
    <w:rsid w:val="007F167C"/>
    <w:rsid w:val="007F34FE"/>
    <w:rsid w:val="007F3BB3"/>
    <w:rsid w:val="007F4357"/>
    <w:rsid w:val="007F48BC"/>
    <w:rsid w:val="007F6575"/>
    <w:rsid w:val="00800262"/>
    <w:rsid w:val="00800394"/>
    <w:rsid w:val="0080051F"/>
    <w:rsid w:val="008006B6"/>
    <w:rsid w:val="00801BFB"/>
    <w:rsid w:val="00801C7A"/>
    <w:rsid w:val="00801FEA"/>
    <w:rsid w:val="00802B5A"/>
    <w:rsid w:val="00803EA2"/>
    <w:rsid w:val="008043B6"/>
    <w:rsid w:val="008050B0"/>
    <w:rsid w:val="0080538E"/>
    <w:rsid w:val="008055C0"/>
    <w:rsid w:val="00806607"/>
    <w:rsid w:val="00807AC9"/>
    <w:rsid w:val="00810081"/>
    <w:rsid w:val="00810850"/>
    <w:rsid w:val="00810A66"/>
    <w:rsid w:val="00811429"/>
    <w:rsid w:val="0081170E"/>
    <w:rsid w:val="00812CE7"/>
    <w:rsid w:val="008168B2"/>
    <w:rsid w:val="008179A7"/>
    <w:rsid w:val="00817FB9"/>
    <w:rsid w:val="00820517"/>
    <w:rsid w:val="00821129"/>
    <w:rsid w:val="00824556"/>
    <w:rsid w:val="00825837"/>
    <w:rsid w:val="008262BD"/>
    <w:rsid w:val="00826A47"/>
    <w:rsid w:val="00826D49"/>
    <w:rsid w:val="0082796C"/>
    <w:rsid w:val="00830158"/>
    <w:rsid w:val="00832105"/>
    <w:rsid w:val="008325DA"/>
    <w:rsid w:val="00834A65"/>
    <w:rsid w:val="00835107"/>
    <w:rsid w:val="00835B47"/>
    <w:rsid w:val="00835DDA"/>
    <w:rsid w:val="008360C5"/>
    <w:rsid w:val="00836C4C"/>
    <w:rsid w:val="00836D6E"/>
    <w:rsid w:val="00837010"/>
    <w:rsid w:val="00840E3D"/>
    <w:rsid w:val="00842A6F"/>
    <w:rsid w:val="0084301D"/>
    <w:rsid w:val="00843402"/>
    <w:rsid w:val="00843CE7"/>
    <w:rsid w:val="0084441F"/>
    <w:rsid w:val="00844FBF"/>
    <w:rsid w:val="00845265"/>
    <w:rsid w:val="008455F0"/>
    <w:rsid w:val="00845CE8"/>
    <w:rsid w:val="00845E04"/>
    <w:rsid w:val="008465AC"/>
    <w:rsid w:val="00846756"/>
    <w:rsid w:val="0084680F"/>
    <w:rsid w:val="00847DB0"/>
    <w:rsid w:val="00850DFA"/>
    <w:rsid w:val="00852874"/>
    <w:rsid w:val="00853D60"/>
    <w:rsid w:val="00854850"/>
    <w:rsid w:val="00854A4A"/>
    <w:rsid w:val="008556B3"/>
    <w:rsid w:val="0085706B"/>
    <w:rsid w:val="00860117"/>
    <w:rsid w:val="0086083E"/>
    <w:rsid w:val="008615C8"/>
    <w:rsid w:val="0086291B"/>
    <w:rsid w:val="00864726"/>
    <w:rsid w:val="0086478A"/>
    <w:rsid w:val="0086704E"/>
    <w:rsid w:val="00872EDE"/>
    <w:rsid w:val="00873BD0"/>
    <w:rsid w:val="00882E04"/>
    <w:rsid w:val="00886480"/>
    <w:rsid w:val="00887833"/>
    <w:rsid w:val="00887D4B"/>
    <w:rsid w:val="008918BA"/>
    <w:rsid w:val="008923EC"/>
    <w:rsid w:val="00892CE0"/>
    <w:rsid w:val="0089576A"/>
    <w:rsid w:val="00895901"/>
    <w:rsid w:val="008967DC"/>
    <w:rsid w:val="00896947"/>
    <w:rsid w:val="00896F25"/>
    <w:rsid w:val="008A0515"/>
    <w:rsid w:val="008A2663"/>
    <w:rsid w:val="008A5DE6"/>
    <w:rsid w:val="008A60E6"/>
    <w:rsid w:val="008B1639"/>
    <w:rsid w:val="008B2156"/>
    <w:rsid w:val="008B3369"/>
    <w:rsid w:val="008B45D3"/>
    <w:rsid w:val="008B66E8"/>
    <w:rsid w:val="008B6949"/>
    <w:rsid w:val="008B7DA1"/>
    <w:rsid w:val="008C2881"/>
    <w:rsid w:val="008C39CC"/>
    <w:rsid w:val="008C489E"/>
    <w:rsid w:val="008C4A2F"/>
    <w:rsid w:val="008C6E12"/>
    <w:rsid w:val="008C7753"/>
    <w:rsid w:val="008C7FC9"/>
    <w:rsid w:val="008D10A0"/>
    <w:rsid w:val="008D3166"/>
    <w:rsid w:val="008D486E"/>
    <w:rsid w:val="008D4FE1"/>
    <w:rsid w:val="008D562D"/>
    <w:rsid w:val="008E0442"/>
    <w:rsid w:val="008E0E5B"/>
    <w:rsid w:val="008E0FB2"/>
    <w:rsid w:val="008E1E06"/>
    <w:rsid w:val="008E2916"/>
    <w:rsid w:val="008E2BE7"/>
    <w:rsid w:val="008E3639"/>
    <w:rsid w:val="008E509C"/>
    <w:rsid w:val="008E52F1"/>
    <w:rsid w:val="008E57F2"/>
    <w:rsid w:val="008E5F16"/>
    <w:rsid w:val="008E7136"/>
    <w:rsid w:val="008E7148"/>
    <w:rsid w:val="008E7812"/>
    <w:rsid w:val="008E7899"/>
    <w:rsid w:val="008E7FE6"/>
    <w:rsid w:val="008F2A74"/>
    <w:rsid w:val="008F315F"/>
    <w:rsid w:val="008F3518"/>
    <w:rsid w:val="008F415E"/>
    <w:rsid w:val="008F60A5"/>
    <w:rsid w:val="008F647B"/>
    <w:rsid w:val="008F66E3"/>
    <w:rsid w:val="008F6E96"/>
    <w:rsid w:val="00901025"/>
    <w:rsid w:val="00902EAD"/>
    <w:rsid w:val="00903AE3"/>
    <w:rsid w:val="00903D7E"/>
    <w:rsid w:val="00904175"/>
    <w:rsid w:val="00904BEB"/>
    <w:rsid w:val="009051C3"/>
    <w:rsid w:val="009058FA"/>
    <w:rsid w:val="00907164"/>
    <w:rsid w:val="0090717D"/>
    <w:rsid w:val="00910732"/>
    <w:rsid w:val="00910ED7"/>
    <w:rsid w:val="0091206E"/>
    <w:rsid w:val="009124BF"/>
    <w:rsid w:val="009138F6"/>
    <w:rsid w:val="00913F65"/>
    <w:rsid w:val="009146AB"/>
    <w:rsid w:val="009148A9"/>
    <w:rsid w:val="0091554A"/>
    <w:rsid w:val="0091646D"/>
    <w:rsid w:val="00917CEE"/>
    <w:rsid w:val="00920EAD"/>
    <w:rsid w:val="00921199"/>
    <w:rsid w:val="00921894"/>
    <w:rsid w:val="009238B6"/>
    <w:rsid w:val="00924A8C"/>
    <w:rsid w:val="0092608A"/>
    <w:rsid w:val="00926C47"/>
    <w:rsid w:val="00926EEA"/>
    <w:rsid w:val="0093189F"/>
    <w:rsid w:val="00932D2D"/>
    <w:rsid w:val="00933F22"/>
    <w:rsid w:val="0093420C"/>
    <w:rsid w:val="00934A21"/>
    <w:rsid w:val="00934D9D"/>
    <w:rsid w:val="00936C00"/>
    <w:rsid w:val="00936F72"/>
    <w:rsid w:val="0093741C"/>
    <w:rsid w:val="00937499"/>
    <w:rsid w:val="00940049"/>
    <w:rsid w:val="00940480"/>
    <w:rsid w:val="009417C1"/>
    <w:rsid w:val="00941F3A"/>
    <w:rsid w:val="00943AFA"/>
    <w:rsid w:val="009465FF"/>
    <w:rsid w:val="0095032C"/>
    <w:rsid w:val="00950526"/>
    <w:rsid w:val="00951465"/>
    <w:rsid w:val="0095148B"/>
    <w:rsid w:val="00951E43"/>
    <w:rsid w:val="00953186"/>
    <w:rsid w:val="00953BE6"/>
    <w:rsid w:val="00953F7B"/>
    <w:rsid w:val="009547BE"/>
    <w:rsid w:val="00954D7E"/>
    <w:rsid w:val="00955EA2"/>
    <w:rsid w:val="009561FF"/>
    <w:rsid w:val="009566B8"/>
    <w:rsid w:val="009578DA"/>
    <w:rsid w:val="00960672"/>
    <w:rsid w:val="009617F5"/>
    <w:rsid w:val="00963466"/>
    <w:rsid w:val="009638CD"/>
    <w:rsid w:val="00964421"/>
    <w:rsid w:val="00965F64"/>
    <w:rsid w:val="00966239"/>
    <w:rsid w:val="0096650B"/>
    <w:rsid w:val="00966F72"/>
    <w:rsid w:val="00967079"/>
    <w:rsid w:val="00970E00"/>
    <w:rsid w:val="009711ED"/>
    <w:rsid w:val="00971F40"/>
    <w:rsid w:val="009724A6"/>
    <w:rsid w:val="00972E4D"/>
    <w:rsid w:val="00973892"/>
    <w:rsid w:val="00973D21"/>
    <w:rsid w:val="00975163"/>
    <w:rsid w:val="00976033"/>
    <w:rsid w:val="0097609E"/>
    <w:rsid w:val="009762FC"/>
    <w:rsid w:val="00976D2A"/>
    <w:rsid w:val="00977308"/>
    <w:rsid w:val="0098026E"/>
    <w:rsid w:val="009820DB"/>
    <w:rsid w:val="00982EC0"/>
    <w:rsid w:val="009831E2"/>
    <w:rsid w:val="00985110"/>
    <w:rsid w:val="0098538A"/>
    <w:rsid w:val="00992562"/>
    <w:rsid w:val="00992EB8"/>
    <w:rsid w:val="0099603A"/>
    <w:rsid w:val="009960D2"/>
    <w:rsid w:val="0099646B"/>
    <w:rsid w:val="00997361"/>
    <w:rsid w:val="00997DF7"/>
    <w:rsid w:val="009A0B55"/>
    <w:rsid w:val="009A12E4"/>
    <w:rsid w:val="009A20F7"/>
    <w:rsid w:val="009A4252"/>
    <w:rsid w:val="009A4FB5"/>
    <w:rsid w:val="009B00FE"/>
    <w:rsid w:val="009B0114"/>
    <w:rsid w:val="009B1973"/>
    <w:rsid w:val="009B19D3"/>
    <w:rsid w:val="009B1DFD"/>
    <w:rsid w:val="009B2CD9"/>
    <w:rsid w:val="009B47A8"/>
    <w:rsid w:val="009B4AA8"/>
    <w:rsid w:val="009B56B9"/>
    <w:rsid w:val="009B5EEA"/>
    <w:rsid w:val="009B6AF4"/>
    <w:rsid w:val="009B7195"/>
    <w:rsid w:val="009C11EF"/>
    <w:rsid w:val="009C162B"/>
    <w:rsid w:val="009C19D2"/>
    <w:rsid w:val="009C283C"/>
    <w:rsid w:val="009C368F"/>
    <w:rsid w:val="009C5A61"/>
    <w:rsid w:val="009C6CF5"/>
    <w:rsid w:val="009C7A8C"/>
    <w:rsid w:val="009D1300"/>
    <w:rsid w:val="009D1FAA"/>
    <w:rsid w:val="009D23A9"/>
    <w:rsid w:val="009D2EFC"/>
    <w:rsid w:val="009D30FF"/>
    <w:rsid w:val="009D3870"/>
    <w:rsid w:val="009D457D"/>
    <w:rsid w:val="009D5990"/>
    <w:rsid w:val="009D6703"/>
    <w:rsid w:val="009D6BD4"/>
    <w:rsid w:val="009D73C3"/>
    <w:rsid w:val="009D75E8"/>
    <w:rsid w:val="009E04F3"/>
    <w:rsid w:val="009E0CDA"/>
    <w:rsid w:val="009E1D2C"/>
    <w:rsid w:val="009E3CF3"/>
    <w:rsid w:val="009E4F5F"/>
    <w:rsid w:val="009F1BC5"/>
    <w:rsid w:val="009F2612"/>
    <w:rsid w:val="009F3CF8"/>
    <w:rsid w:val="009F426F"/>
    <w:rsid w:val="009F5C11"/>
    <w:rsid w:val="009F5F13"/>
    <w:rsid w:val="009F696A"/>
    <w:rsid w:val="009F7F47"/>
    <w:rsid w:val="00A0173F"/>
    <w:rsid w:val="00A01FCD"/>
    <w:rsid w:val="00A020D2"/>
    <w:rsid w:val="00A022E3"/>
    <w:rsid w:val="00A02524"/>
    <w:rsid w:val="00A040CE"/>
    <w:rsid w:val="00A04C74"/>
    <w:rsid w:val="00A11363"/>
    <w:rsid w:val="00A1181C"/>
    <w:rsid w:val="00A12602"/>
    <w:rsid w:val="00A135BD"/>
    <w:rsid w:val="00A153EC"/>
    <w:rsid w:val="00A15AF3"/>
    <w:rsid w:val="00A1685E"/>
    <w:rsid w:val="00A20D58"/>
    <w:rsid w:val="00A23142"/>
    <w:rsid w:val="00A233E5"/>
    <w:rsid w:val="00A26545"/>
    <w:rsid w:val="00A27143"/>
    <w:rsid w:val="00A300AF"/>
    <w:rsid w:val="00A30AFC"/>
    <w:rsid w:val="00A31015"/>
    <w:rsid w:val="00A3155F"/>
    <w:rsid w:val="00A320A6"/>
    <w:rsid w:val="00A3287E"/>
    <w:rsid w:val="00A33B84"/>
    <w:rsid w:val="00A3404A"/>
    <w:rsid w:val="00A34603"/>
    <w:rsid w:val="00A34E9D"/>
    <w:rsid w:val="00A35A17"/>
    <w:rsid w:val="00A36813"/>
    <w:rsid w:val="00A3688B"/>
    <w:rsid w:val="00A37EFC"/>
    <w:rsid w:val="00A40E8B"/>
    <w:rsid w:val="00A438B6"/>
    <w:rsid w:val="00A44112"/>
    <w:rsid w:val="00A445AE"/>
    <w:rsid w:val="00A46683"/>
    <w:rsid w:val="00A47264"/>
    <w:rsid w:val="00A47508"/>
    <w:rsid w:val="00A47FDE"/>
    <w:rsid w:val="00A50753"/>
    <w:rsid w:val="00A51401"/>
    <w:rsid w:val="00A5218A"/>
    <w:rsid w:val="00A54DB8"/>
    <w:rsid w:val="00A561DE"/>
    <w:rsid w:val="00A56273"/>
    <w:rsid w:val="00A568C8"/>
    <w:rsid w:val="00A57E2E"/>
    <w:rsid w:val="00A608F7"/>
    <w:rsid w:val="00A621BE"/>
    <w:rsid w:val="00A63701"/>
    <w:rsid w:val="00A65D71"/>
    <w:rsid w:val="00A671B1"/>
    <w:rsid w:val="00A6764E"/>
    <w:rsid w:val="00A67AA8"/>
    <w:rsid w:val="00A67D87"/>
    <w:rsid w:val="00A7064E"/>
    <w:rsid w:val="00A70994"/>
    <w:rsid w:val="00A71983"/>
    <w:rsid w:val="00A72BF2"/>
    <w:rsid w:val="00A73FA1"/>
    <w:rsid w:val="00A74106"/>
    <w:rsid w:val="00A7501C"/>
    <w:rsid w:val="00A75294"/>
    <w:rsid w:val="00A75372"/>
    <w:rsid w:val="00A76181"/>
    <w:rsid w:val="00A77CE8"/>
    <w:rsid w:val="00A77F42"/>
    <w:rsid w:val="00A8091F"/>
    <w:rsid w:val="00A80E0C"/>
    <w:rsid w:val="00A81695"/>
    <w:rsid w:val="00A83751"/>
    <w:rsid w:val="00A843AD"/>
    <w:rsid w:val="00A862A3"/>
    <w:rsid w:val="00A8648E"/>
    <w:rsid w:val="00A86F94"/>
    <w:rsid w:val="00A87991"/>
    <w:rsid w:val="00A87DF6"/>
    <w:rsid w:val="00A93D5F"/>
    <w:rsid w:val="00A94264"/>
    <w:rsid w:val="00A94A86"/>
    <w:rsid w:val="00A9635A"/>
    <w:rsid w:val="00A964B1"/>
    <w:rsid w:val="00A973BE"/>
    <w:rsid w:val="00AA086D"/>
    <w:rsid w:val="00AA0B2A"/>
    <w:rsid w:val="00AA1547"/>
    <w:rsid w:val="00AA19E7"/>
    <w:rsid w:val="00AA1B4D"/>
    <w:rsid w:val="00AA2B91"/>
    <w:rsid w:val="00AA5428"/>
    <w:rsid w:val="00AA6E6E"/>
    <w:rsid w:val="00AA72CA"/>
    <w:rsid w:val="00AA760E"/>
    <w:rsid w:val="00AB0BF5"/>
    <w:rsid w:val="00AB25B5"/>
    <w:rsid w:val="00AB51F8"/>
    <w:rsid w:val="00AC0896"/>
    <w:rsid w:val="00AC10B3"/>
    <w:rsid w:val="00AC1BF6"/>
    <w:rsid w:val="00AC1C56"/>
    <w:rsid w:val="00AC1F03"/>
    <w:rsid w:val="00AC5E70"/>
    <w:rsid w:val="00AC6F37"/>
    <w:rsid w:val="00AC77FF"/>
    <w:rsid w:val="00AD090C"/>
    <w:rsid w:val="00AD0DD3"/>
    <w:rsid w:val="00AD12E1"/>
    <w:rsid w:val="00AD32E7"/>
    <w:rsid w:val="00AD4683"/>
    <w:rsid w:val="00AD541B"/>
    <w:rsid w:val="00AE03F8"/>
    <w:rsid w:val="00AE2292"/>
    <w:rsid w:val="00AE2841"/>
    <w:rsid w:val="00AE496F"/>
    <w:rsid w:val="00AE6B55"/>
    <w:rsid w:val="00AE7636"/>
    <w:rsid w:val="00AF0475"/>
    <w:rsid w:val="00AF1824"/>
    <w:rsid w:val="00AF1CC1"/>
    <w:rsid w:val="00AF211E"/>
    <w:rsid w:val="00AF24DC"/>
    <w:rsid w:val="00AF2B67"/>
    <w:rsid w:val="00AF2D8E"/>
    <w:rsid w:val="00AF361E"/>
    <w:rsid w:val="00AF3E48"/>
    <w:rsid w:val="00AF4220"/>
    <w:rsid w:val="00AF5C47"/>
    <w:rsid w:val="00AF66FD"/>
    <w:rsid w:val="00AF7507"/>
    <w:rsid w:val="00B008F6"/>
    <w:rsid w:val="00B0138E"/>
    <w:rsid w:val="00B020E7"/>
    <w:rsid w:val="00B02336"/>
    <w:rsid w:val="00B02A5B"/>
    <w:rsid w:val="00B02AF4"/>
    <w:rsid w:val="00B04722"/>
    <w:rsid w:val="00B04A3A"/>
    <w:rsid w:val="00B06128"/>
    <w:rsid w:val="00B06476"/>
    <w:rsid w:val="00B111B5"/>
    <w:rsid w:val="00B1242A"/>
    <w:rsid w:val="00B1281F"/>
    <w:rsid w:val="00B142F7"/>
    <w:rsid w:val="00B149FA"/>
    <w:rsid w:val="00B14C98"/>
    <w:rsid w:val="00B15E3F"/>
    <w:rsid w:val="00B175BB"/>
    <w:rsid w:val="00B208C0"/>
    <w:rsid w:val="00B20C79"/>
    <w:rsid w:val="00B21191"/>
    <w:rsid w:val="00B211BE"/>
    <w:rsid w:val="00B2233D"/>
    <w:rsid w:val="00B230EF"/>
    <w:rsid w:val="00B24DCF"/>
    <w:rsid w:val="00B25962"/>
    <w:rsid w:val="00B25EF2"/>
    <w:rsid w:val="00B266BA"/>
    <w:rsid w:val="00B27103"/>
    <w:rsid w:val="00B3011C"/>
    <w:rsid w:val="00B31031"/>
    <w:rsid w:val="00B31D62"/>
    <w:rsid w:val="00B31F21"/>
    <w:rsid w:val="00B32BA1"/>
    <w:rsid w:val="00B33314"/>
    <w:rsid w:val="00B33513"/>
    <w:rsid w:val="00B33D69"/>
    <w:rsid w:val="00B34AC6"/>
    <w:rsid w:val="00B351CE"/>
    <w:rsid w:val="00B35301"/>
    <w:rsid w:val="00B36C6A"/>
    <w:rsid w:val="00B41473"/>
    <w:rsid w:val="00B41497"/>
    <w:rsid w:val="00B415C0"/>
    <w:rsid w:val="00B41FBA"/>
    <w:rsid w:val="00B42424"/>
    <w:rsid w:val="00B42A0E"/>
    <w:rsid w:val="00B44BA4"/>
    <w:rsid w:val="00B50FCF"/>
    <w:rsid w:val="00B51063"/>
    <w:rsid w:val="00B516A8"/>
    <w:rsid w:val="00B52931"/>
    <w:rsid w:val="00B5340D"/>
    <w:rsid w:val="00B53645"/>
    <w:rsid w:val="00B5452D"/>
    <w:rsid w:val="00B54EA2"/>
    <w:rsid w:val="00B5500E"/>
    <w:rsid w:val="00B558F4"/>
    <w:rsid w:val="00B55F73"/>
    <w:rsid w:val="00B564E6"/>
    <w:rsid w:val="00B626AA"/>
    <w:rsid w:val="00B62E1E"/>
    <w:rsid w:val="00B6363D"/>
    <w:rsid w:val="00B63D6A"/>
    <w:rsid w:val="00B642E5"/>
    <w:rsid w:val="00B64600"/>
    <w:rsid w:val="00B65627"/>
    <w:rsid w:val="00B663A0"/>
    <w:rsid w:val="00B6675E"/>
    <w:rsid w:val="00B67C99"/>
    <w:rsid w:val="00B67F79"/>
    <w:rsid w:val="00B7085E"/>
    <w:rsid w:val="00B70F64"/>
    <w:rsid w:val="00B711BE"/>
    <w:rsid w:val="00B72548"/>
    <w:rsid w:val="00B726E4"/>
    <w:rsid w:val="00B73360"/>
    <w:rsid w:val="00B73C44"/>
    <w:rsid w:val="00B73F2F"/>
    <w:rsid w:val="00B768F9"/>
    <w:rsid w:val="00B80AB1"/>
    <w:rsid w:val="00B80FAD"/>
    <w:rsid w:val="00B8180F"/>
    <w:rsid w:val="00B844CE"/>
    <w:rsid w:val="00B84A8B"/>
    <w:rsid w:val="00B86142"/>
    <w:rsid w:val="00B906FB"/>
    <w:rsid w:val="00B90839"/>
    <w:rsid w:val="00B911F7"/>
    <w:rsid w:val="00B913AC"/>
    <w:rsid w:val="00B921B8"/>
    <w:rsid w:val="00B92564"/>
    <w:rsid w:val="00B925D6"/>
    <w:rsid w:val="00B942BC"/>
    <w:rsid w:val="00B9455B"/>
    <w:rsid w:val="00B94948"/>
    <w:rsid w:val="00B95C0E"/>
    <w:rsid w:val="00B96394"/>
    <w:rsid w:val="00B972E2"/>
    <w:rsid w:val="00B9750B"/>
    <w:rsid w:val="00B97F2E"/>
    <w:rsid w:val="00BA09D5"/>
    <w:rsid w:val="00BA10B1"/>
    <w:rsid w:val="00BA24A6"/>
    <w:rsid w:val="00BA5841"/>
    <w:rsid w:val="00BA5C65"/>
    <w:rsid w:val="00BA67B3"/>
    <w:rsid w:val="00BA7280"/>
    <w:rsid w:val="00BB0114"/>
    <w:rsid w:val="00BB019D"/>
    <w:rsid w:val="00BB044D"/>
    <w:rsid w:val="00BB10C5"/>
    <w:rsid w:val="00BB12A5"/>
    <w:rsid w:val="00BB17EF"/>
    <w:rsid w:val="00BB183B"/>
    <w:rsid w:val="00BB1BEF"/>
    <w:rsid w:val="00BB1C2E"/>
    <w:rsid w:val="00BB3131"/>
    <w:rsid w:val="00BB354F"/>
    <w:rsid w:val="00BB3705"/>
    <w:rsid w:val="00BB3CA2"/>
    <w:rsid w:val="00BB3E04"/>
    <w:rsid w:val="00BB58A5"/>
    <w:rsid w:val="00BB6B16"/>
    <w:rsid w:val="00BB71E7"/>
    <w:rsid w:val="00BB7D0C"/>
    <w:rsid w:val="00BC0882"/>
    <w:rsid w:val="00BC1453"/>
    <w:rsid w:val="00BC161D"/>
    <w:rsid w:val="00BC16D8"/>
    <w:rsid w:val="00BC1D62"/>
    <w:rsid w:val="00BC1DBD"/>
    <w:rsid w:val="00BC2B0C"/>
    <w:rsid w:val="00BC32FD"/>
    <w:rsid w:val="00BC37E4"/>
    <w:rsid w:val="00BC3AB7"/>
    <w:rsid w:val="00BC3ECF"/>
    <w:rsid w:val="00BC5802"/>
    <w:rsid w:val="00BC5CA4"/>
    <w:rsid w:val="00BC5E17"/>
    <w:rsid w:val="00BC60E2"/>
    <w:rsid w:val="00BD0B56"/>
    <w:rsid w:val="00BD2DC8"/>
    <w:rsid w:val="00BD2FDC"/>
    <w:rsid w:val="00BD3C18"/>
    <w:rsid w:val="00BD47FA"/>
    <w:rsid w:val="00BD4954"/>
    <w:rsid w:val="00BD4F39"/>
    <w:rsid w:val="00BD6288"/>
    <w:rsid w:val="00BD7655"/>
    <w:rsid w:val="00BE12CB"/>
    <w:rsid w:val="00BE1ED0"/>
    <w:rsid w:val="00BE3441"/>
    <w:rsid w:val="00BE4D02"/>
    <w:rsid w:val="00BE52DB"/>
    <w:rsid w:val="00BE5CD2"/>
    <w:rsid w:val="00BE65F7"/>
    <w:rsid w:val="00BE677C"/>
    <w:rsid w:val="00BF2093"/>
    <w:rsid w:val="00BF29CC"/>
    <w:rsid w:val="00BF3212"/>
    <w:rsid w:val="00BF53B1"/>
    <w:rsid w:val="00BF586B"/>
    <w:rsid w:val="00BF5CA0"/>
    <w:rsid w:val="00C00209"/>
    <w:rsid w:val="00C00F68"/>
    <w:rsid w:val="00C01D74"/>
    <w:rsid w:val="00C01E67"/>
    <w:rsid w:val="00C03DCC"/>
    <w:rsid w:val="00C04023"/>
    <w:rsid w:val="00C0575F"/>
    <w:rsid w:val="00C10475"/>
    <w:rsid w:val="00C10860"/>
    <w:rsid w:val="00C10F80"/>
    <w:rsid w:val="00C1235C"/>
    <w:rsid w:val="00C125D3"/>
    <w:rsid w:val="00C13B49"/>
    <w:rsid w:val="00C13BD4"/>
    <w:rsid w:val="00C13D6C"/>
    <w:rsid w:val="00C157E0"/>
    <w:rsid w:val="00C15CB6"/>
    <w:rsid w:val="00C161C8"/>
    <w:rsid w:val="00C20205"/>
    <w:rsid w:val="00C20419"/>
    <w:rsid w:val="00C22BAF"/>
    <w:rsid w:val="00C23B9C"/>
    <w:rsid w:val="00C24218"/>
    <w:rsid w:val="00C24C52"/>
    <w:rsid w:val="00C26235"/>
    <w:rsid w:val="00C27421"/>
    <w:rsid w:val="00C32426"/>
    <w:rsid w:val="00C3313C"/>
    <w:rsid w:val="00C3331E"/>
    <w:rsid w:val="00C346F3"/>
    <w:rsid w:val="00C35F1D"/>
    <w:rsid w:val="00C360B3"/>
    <w:rsid w:val="00C3649A"/>
    <w:rsid w:val="00C37083"/>
    <w:rsid w:val="00C40737"/>
    <w:rsid w:val="00C40BA3"/>
    <w:rsid w:val="00C40D32"/>
    <w:rsid w:val="00C410C3"/>
    <w:rsid w:val="00C41311"/>
    <w:rsid w:val="00C415AB"/>
    <w:rsid w:val="00C41B0F"/>
    <w:rsid w:val="00C42B78"/>
    <w:rsid w:val="00C42DA1"/>
    <w:rsid w:val="00C43F55"/>
    <w:rsid w:val="00C47D32"/>
    <w:rsid w:val="00C50AAC"/>
    <w:rsid w:val="00C51A7F"/>
    <w:rsid w:val="00C52EB6"/>
    <w:rsid w:val="00C53429"/>
    <w:rsid w:val="00C53E14"/>
    <w:rsid w:val="00C53E5D"/>
    <w:rsid w:val="00C54FC6"/>
    <w:rsid w:val="00C56374"/>
    <w:rsid w:val="00C57A77"/>
    <w:rsid w:val="00C60157"/>
    <w:rsid w:val="00C612C8"/>
    <w:rsid w:val="00C61DA0"/>
    <w:rsid w:val="00C627C7"/>
    <w:rsid w:val="00C64957"/>
    <w:rsid w:val="00C654CA"/>
    <w:rsid w:val="00C66AEF"/>
    <w:rsid w:val="00C67C98"/>
    <w:rsid w:val="00C70474"/>
    <w:rsid w:val="00C71350"/>
    <w:rsid w:val="00C72479"/>
    <w:rsid w:val="00C7399D"/>
    <w:rsid w:val="00C74058"/>
    <w:rsid w:val="00C74060"/>
    <w:rsid w:val="00C743EA"/>
    <w:rsid w:val="00C74E62"/>
    <w:rsid w:val="00C76FF0"/>
    <w:rsid w:val="00C817F3"/>
    <w:rsid w:val="00C84214"/>
    <w:rsid w:val="00C847ED"/>
    <w:rsid w:val="00C84CE5"/>
    <w:rsid w:val="00C85195"/>
    <w:rsid w:val="00C85B63"/>
    <w:rsid w:val="00C85D34"/>
    <w:rsid w:val="00C876BC"/>
    <w:rsid w:val="00C87948"/>
    <w:rsid w:val="00C90243"/>
    <w:rsid w:val="00C91BC0"/>
    <w:rsid w:val="00C91CDE"/>
    <w:rsid w:val="00C91DF5"/>
    <w:rsid w:val="00C9228D"/>
    <w:rsid w:val="00C92F28"/>
    <w:rsid w:val="00C93D19"/>
    <w:rsid w:val="00C93EB0"/>
    <w:rsid w:val="00C9455E"/>
    <w:rsid w:val="00C9529C"/>
    <w:rsid w:val="00C96ABD"/>
    <w:rsid w:val="00CA0CF6"/>
    <w:rsid w:val="00CA46A1"/>
    <w:rsid w:val="00CA5AB7"/>
    <w:rsid w:val="00CA5D96"/>
    <w:rsid w:val="00CA7519"/>
    <w:rsid w:val="00CA7594"/>
    <w:rsid w:val="00CB0443"/>
    <w:rsid w:val="00CB122C"/>
    <w:rsid w:val="00CB1CDA"/>
    <w:rsid w:val="00CB2BB9"/>
    <w:rsid w:val="00CB3BBC"/>
    <w:rsid w:val="00CB4EB6"/>
    <w:rsid w:val="00CC02A3"/>
    <w:rsid w:val="00CC1098"/>
    <w:rsid w:val="00CC11CD"/>
    <w:rsid w:val="00CC16F9"/>
    <w:rsid w:val="00CC1DF1"/>
    <w:rsid w:val="00CC3122"/>
    <w:rsid w:val="00CC4349"/>
    <w:rsid w:val="00CC4567"/>
    <w:rsid w:val="00CC7CA2"/>
    <w:rsid w:val="00CD082C"/>
    <w:rsid w:val="00CD1CD3"/>
    <w:rsid w:val="00CD2359"/>
    <w:rsid w:val="00CD254B"/>
    <w:rsid w:val="00CD2955"/>
    <w:rsid w:val="00CD2A5B"/>
    <w:rsid w:val="00CD5FA9"/>
    <w:rsid w:val="00CD6610"/>
    <w:rsid w:val="00CD7000"/>
    <w:rsid w:val="00CE0272"/>
    <w:rsid w:val="00CE0D9D"/>
    <w:rsid w:val="00CE30D9"/>
    <w:rsid w:val="00CE39D1"/>
    <w:rsid w:val="00CE4F70"/>
    <w:rsid w:val="00CE562D"/>
    <w:rsid w:val="00CE5EE9"/>
    <w:rsid w:val="00CE71A7"/>
    <w:rsid w:val="00CE787E"/>
    <w:rsid w:val="00CF10B6"/>
    <w:rsid w:val="00CF340C"/>
    <w:rsid w:val="00CF3F79"/>
    <w:rsid w:val="00CF4A13"/>
    <w:rsid w:val="00CF52E4"/>
    <w:rsid w:val="00CF56D8"/>
    <w:rsid w:val="00CF5781"/>
    <w:rsid w:val="00CF57F9"/>
    <w:rsid w:val="00CF5BE8"/>
    <w:rsid w:val="00CF7C71"/>
    <w:rsid w:val="00D00192"/>
    <w:rsid w:val="00D0051E"/>
    <w:rsid w:val="00D0066E"/>
    <w:rsid w:val="00D01802"/>
    <w:rsid w:val="00D02423"/>
    <w:rsid w:val="00D02784"/>
    <w:rsid w:val="00D034C0"/>
    <w:rsid w:val="00D037A7"/>
    <w:rsid w:val="00D03908"/>
    <w:rsid w:val="00D03F64"/>
    <w:rsid w:val="00D04446"/>
    <w:rsid w:val="00D04BEF"/>
    <w:rsid w:val="00D064D6"/>
    <w:rsid w:val="00D066D1"/>
    <w:rsid w:val="00D06A87"/>
    <w:rsid w:val="00D0716B"/>
    <w:rsid w:val="00D07E37"/>
    <w:rsid w:val="00D10481"/>
    <w:rsid w:val="00D110E2"/>
    <w:rsid w:val="00D1177D"/>
    <w:rsid w:val="00D13FC4"/>
    <w:rsid w:val="00D1570E"/>
    <w:rsid w:val="00D1629F"/>
    <w:rsid w:val="00D169EA"/>
    <w:rsid w:val="00D21B40"/>
    <w:rsid w:val="00D21BE7"/>
    <w:rsid w:val="00D22360"/>
    <w:rsid w:val="00D227D6"/>
    <w:rsid w:val="00D22C85"/>
    <w:rsid w:val="00D2394E"/>
    <w:rsid w:val="00D24797"/>
    <w:rsid w:val="00D25E48"/>
    <w:rsid w:val="00D26C6B"/>
    <w:rsid w:val="00D27D9E"/>
    <w:rsid w:val="00D31F18"/>
    <w:rsid w:val="00D3357D"/>
    <w:rsid w:val="00D339BD"/>
    <w:rsid w:val="00D34333"/>
    <w:rsid w:val="00D34F22"/>
    <w:rsid w:val="00D34F4A"/>
    <w:rsid w:val="00D35919"/>
    <w:rsid w:val="00D35E79"/>
    <w:rsid w:val="00D37548"/>
    <w:rsid w:val="00D40194"/>
    <w:rsid w:val="00D4030B"/>
    <w:rsid w:val="00D40EE7"/>
    <w:rsid w:val="00D4180C"/>
    <w:rsid w:val="00D42124"/>
    <w:rsid w:val="00D421B3"/>
    <w:rsid w:val="00D42502"/>
    <w:rsid w:val="00D42FED"/>
    <w:rsid w:val="00D4519E"/>
    <w:rsid w:val="00D46080"/>
    <w:rsid w:val="00D4717A"/>
    <w:rsid w:val="00D506FF"/>
    <w:rsid w:val="00D51950"/>
    <w:rsid w:val="00D51F3E"/>
    <w:rsid w:val="00D521AE"/>
    <w:rsid w:val="00D5322F"/>
    <w:rsid w:val="00D5368C"/>
    <w:rsid w:val="00D53BED"/>
    <w:rsid w:val="00D541BF"/>
    <w:rsid w:val="00D54319"/>
    <w:rsid w:val="00D5483A"/>
    <w:rsid w:val="00D54BBC"/>
    <w:rsid w:val="00D558FC"/>
    <w:rsid w:val="00D567D7"/>
    <w:rsid w:val="00D570A5"/>
    <w:rsid w:val="00D6043E"/>
    <w:rsid w:val="00D61E7F"/>
    <w:rsid w:val="00D62031"/>
    <w:rsid w:val="00D623F6"/>
    <w:rsid w:val="00D64E66"/>
    <w:rsid w:val="00D65298"/>
    <w:rsid w:val="00D657D1"/>
    <w:rsid w:val="00D66121"/>
    <w:rsid w:val="00D67090"/>
    <w:rsid w:val="00D67A72"/>
    <w:rsid w:val="00D67B99"/>
    <w:rsid w:val="00D700BC"/>
    <w:rsid w:val="00D72B7F"/>
    <w:rsid w:val="00D739ED"/>
    <w:rsid w:val="00D73D21"/>
    <w:rsid w:val="00D740A3"/>
    <w:rsid w:val="00D740F7"/>
    <w:rsid w:val="00D7426C"/>
    <w:rsid w:val="00D74C87"/>
    <w:rsid w:val="00D75D31"/>
    <w:rsid w:val="00D75F56"/>
    <w:rsid w:val="00D761D6"/>
    <w:rsid w:val="00D80896"/>
    <w:rsid w:val="00D80A8D"/>
    <w:rsid w:val="00D82187"/>
    <w:rsid w:val="00D824F9"/>
    <w:rsid w:val="00D83464"/>
    <w:rsid w:val="00D83BD6"/>
    <w:rsid w:val="00D84308"/>
    <w:rsid w:val="00D86515"/>
    <w:rsid w:val="00D87380"/>
    <w:rsid w:val="00D874CC"/>
    <w:rsid w:val="00D907F6"/>
    <w:rsid w:val="00D909ED"/>
    <w:rsid w:val="00D90C2D"/>
    <w:rsid w:val="00D91AD7"/>
    <w:rsid w:val="00D921A2"/>
    <w:rsid w:val="00D9630F"/>
    <w:rsid w:val="00D967A9"/>
    <w:rsid w:val="00DA00FF"/>
    <w:rsid w:val="00DA071E"/>
    <w:rsid w:val="00DA0C3E"/>
    <w:rsid w:val="00DA45D1"/>
    <w:rsid w:val="00DA698A"/>
    <w:rsid w:val="00DB1A0C"/>
    <w:rsid w:val="00DB1C04"/>
    <w:rsid w:val="00DB1E69"/>
    <w:rsid w:val="00DB220E"/>
    <w:rsid w:val="00DB2670"/>
    <w:rsid w:val="00DB55DA"/>
    <w:rsid w:val="00DB6BF8"/>
    <w:rsid w:val="00DC045E"/>
    <w:rsid w:val="00DC062E"/>
    <w:rsid w:val="00DC07FA"/>
    <w:rsid w:val="00DC0F62"/>
    <w:rsid w:val="00DC13FC"/>
    <w:rsid w:val="00DC2EA2"/>
    <w:rsid w:val="00DC3964"/>
    <w:rsid w:val="00DC7077"/>
    <w:rsid w:val="00DD121A"/>
    <w:rsid w:val="00DD1848"/>
    <w:rsid w:val="00DD2191"/>
    <w:rsid w:val="00DD2613"/>
    <w:rsid w:val="00DD3E96"/>
    <w:rsid w:val="00DD3F7D"/>
    <w:rsid w:val="00DD4BD8"/>
    <w:rsid w:val="00DD65F6"/>
    <w:rsid w:val="00DD6952"/>
    <w:rsid w:val="00DD7903"/>
    <w:rsid w:val="00DD7CFA"/>
    <w:rsid w:val="00DE122C"/>
    <w:rsid w:val="00DE2B54"/>
    <w:rsid w:val="00DE2CD6"/>
    <w:rsid w:val="00DE38BA"/>
    <w:rsid w:val="00DE4A9A"/>
    <w:rsid w:val="00DF01E6"/>
    <w:rsid w:val="00DF1052"/>
    <w:rsid w:val="00DF1AC7"/>
    <w:rsid w:val="00DF3CA7"/>
    <w:rsid w:val="00DF431E"/>
    <w:rsid w:val="00DF71AC"/>
    <w:rsid w:val="00DF7341"/>
    <w:rsid w:val="00DF7C6A"/>
    <w:rsid w:val="00E01FA3"/>
    <w:rsid w:val="00E021E9"/>
    <w:rsid w:val="00E02858"/>
    <w:rsid w:val="00E02A85"/>
    <w:rsid w:val="00E0328E"/>
    <w:rsid w:val="00E04B53"/>
    <w:rsid w:val="00E04EE4"/>
    <w:rsid w:val="00E10C93"/>
    <w:rsid w:val="00E10E09"/>
    <w:rsid w:val="00E114C0"/>
    <w:rsid w:val="00E11898"/>
    <w:rsid w:val="00E1329C"/>
    <w:rsid w:val="00E13CBC"/>
    <w:rsid w:val="00E13FBA"/>
    <w:rsid w:val="00E1609E"/>
    <w:rsid w:val="00E20CB4"/>
    <w:rsid w:val="00E24ECF"/>
    <w:rsid w:val="00E26770"/>
    <w:rsid w:val="00E27F0A"/>
    <w:rsid w:val="00E31E96"/>
    <w:rsid w:val="00E32D06"/>
    <w:rsid w:val="00E3798F"/>
    <w:rsid w:val="00E37BCB"/>
    <w:rsid w:val="00E41087"/>
    <w:rsid w:val="00E41902"/>
    <w:rsid w:val="00E41B84"/>
    <w:rsid w:val="00E41E0D"/>
    <w:rsid w:val="00E42916"/>
    <w:rsid w:val="00E42964"/>
    <w:rsid w:val="00E42A33"/>
    <w:rsid w:val="00E4340D"/>
    <w:rsid w:val="00E43470"/>
    <w:rsid w:val="00E44FF1"/>
    <w:rsid w:val="00E45BE3"/>
    <w:rsid w:val="00E461F9"/>
    <w:rsid w:val="00E470CB"/>
    <w:rsid w:val="00E474BE"/>
    <w:rsid w:val="00E476C1"/>
    <w:rsid w:val="00E476E6"/>
    <w:rsid w:val="00E47B6A"/>
    <w:rsid w:val="00E50691"/>
    <w:rsid w:val="00E50D01"/>
    <w:rsid w:val="00E50E44"/>
    <w:rsid w:val="00E5180D"/>
    <w:rsid w:val="00E523FC"/>
    <w:rsid w:val="00E5510C"/>
    <w:rsid w:val="00E5712E"/>
    <w:rsid w:val="00E5772D"/>
    <w:rsid w:val="00E578ED"/>
    <w:rsid w:val="00E627B4"/>
    <w:rsid w:val="00E634A1"/>
    <w:rsid w:val="00E63D44"/>
    <w:rsid w:val="00E64323"/>
    <w:rsid w:val="00E64346"/>
    <w:rsid w:val="00E70B6A"/>
    <w:rsid w:val="00E72CD1"/>
    <w:rsid w:val="00E73A49"/>
    <w:rsid w:val="00E73F1D"/>
    <w:rsid w:val="00E74694"/>
    <w:rsid w:val="00E7486E"/>
    <w:rsid w:val="00E75067"/>
    <w:rsid w:val="00E756BC"/>
    <w:rsid w:val="00E76A7D"/>
    <w:rsid w:val="00E80040"/>
    <w:rsid w:val="00E8038E"/>
    <w:rsid w:val="00E81905"/>
    <w:rsid w:val="00E81AEA"/>
    <w:rsid w:val="00E81DCA"/>
    <w:rsid w:val="00E8250B"/>
    <w:rsid w:val="00E82DC3"/>
    <w:rsid w:val="00E832E2"/>
    <w:rsid w:val="00E838D9"/>
    <w:rsid w:val="00E838F8"/>
    <w:rsid w:val="00E83981"/>
    <w:rsid w:val="00E84D31"/>
    <w:rsid w:val="00E84FBB"/>
    <w:rsid w:val="00E85817"/>
    <w:rsid w:val="00E86DEC"/>
    <w:rsid w:val="00E87315"/>
    <w:rsid w:val="00E87A77"/>
    <w:rsid w:val="00E90272"/>
    <w:rsid w:val="00E9080D"/>
    <w:rsid w:val="00E91A2B"/>
    <w:rsid w:val="00E93092"/>
    <w:rsid w:val="00E930AE"/>
    <w:rsid w:val="00E941EA"/>
    <w:rsid w:val="00E944C8"/>
    <w:rsid w:val="00E9528F"/>
    <w:rsid w:val="00E96AA5"/>
    <w:rsid w:val="00E96DBB"/>
    <w:rsid w:val="00EA3329"/>
    <w:rsid w:val="00EA3C1A"/>
    <w:rsid w:val="00EA4692"/>
    <w:rsid w:val="00EA54FC"/>
    <w:rsid w:val="00EA56BD"/>
    <w:rsid w:val="00EA5AB0"/>
    <w:rsid w:val="00EA5FD8"/>
    <w:rsid w:val="00EA734F"/>
    <w:rsid w:val="00EA7F51"/>
    <w:rsid w:val="00EB007F"/>
    <w:rsid w:val="00EB04A2"/>
    <w:rsid w:val="00EB07CB"/>
    <w:rsid w:val="00EB0942"/>
    <w:rsid w:val="00EB111B"/>
    <w:rsid w:val="00EB2163"/>
    <w:rsid w:val="00EB2B7F"/>
    <w:rsid w:val="00EB4073"/>
    <w:rsid w:val="00EB52D0"/>
    <w:rsid w:val="00EB5797"/>
    <w:rsid w:val="00EB5CFA"/>
    <w:rsid w:val="00EB5E25"/>
    <w:rsid w:val="00EB6FB2"/>
    <w:rsid w:val="00EB7D54"/>
    <w:rsid w:val="00EC00EF"/>
    <w:rsid w:val="00EC10DD"/>
    <w:rsid w:val="00EC2537"/>
    <w:rsid w:val="00EC2719"/>
    <w:rsid w:val="00EC2782"/>
    <w:rsid w:val="00EC28FB"/>
    <w:rsid w:val="00EC290B"/>
    <w:rsid w:val="00EC2A6E"/>
    <w:rsid w:val="00EC2FE9"/>
    <w:rsid w:val="00EC3EA7"/>
    <w:rsid w:val="00EC42B2"/>
    <w:rsid w:val="00EC5D6B"/>
    <w:rsid w:val="00EC5DBC"/>
    <w:rsid w:val="00EC60A4"/>
    <w:rsid w:val="00EC6E55"/>
    <w:rsid w:val="00ED0884"/>
    <w:rsid w:val="00ED1E8A"/>
    <w:rsid w:val="00ED251B"/>
    <w:rsid w:val="00ED2934"/>
    <w:rsid w:val="00ED2B42"/>
    <w:rsid w:val="00ED4511"/>
    <w:rsid w:val="00ED4C54"/>
    <w:rsid w:val="00ED5AB8"/>
    <w:rsid w:val="00ED7540"/>
    <w:rsid w:val="00EE04BB"/>
    <w:rsid w:val="00EE1463"/>
    <w:rsid w:val="00EE1E93"/>
    <w:rsid w:val="00EE22FF"/>
    <w:rsid w:val="00EE26AD"/>
    <w:rsid w:val="00EE2D71"/>
    <w:rsid w:val="00EE3527"/>
    <w:rsid w:val="00EE4EA2"/>
    <w:rsid w:val="00EE67F0"/>
    <w:rsid w:val="00EF00D4"/>
    <w:rsid w:val="00EF2D7A"/>
    <w:rsid w:val="00EF47CB"/>
    <w:rsid w:val="00EF6BEE"/>
    <w:rsid w:val="00F01279"/>
    <w:rsid w:val="00F0154D"/>
    <w:rsid w:val="00F01E0E"/>
    <w:rsid w:val="00F02642"/>
    <w:rsid w:val="00F0264B"/>
    <w:rsid w:val="00F03504"/>
    <w:rsid w:val="00F03669"/>
    <w:rsid w:val="00F03EF9"/>
    <w:rsid w:val="00F047FD"/>
    <w:rsid w:val="00F04A85"/>
    <w:rsid w:val="00F06449"/>
    <w:rsid w:val="00F068CE"/>
    <w:rsid w:val="00F07FB3"/>
    <w:rsid w:val="00F1090F"/>
    <w:rsid w:val="00F10C16"/>
    <w:rsid w:val="00F1180A"/>
    <w:rsid w:val="00F13174"/>
    <w:rsid w:val="00F13437"/>
    <w:rsid w:val="00F13A75"/>
    <w:rsid w:val="00F13DBD"/>
    <w:rsid w:val="00F1403E"/>
    <w:rsid w:val="00F141AC"/>
    <w:rsid w:val="00F145F1"/>
    <w:rsid w:val="00F14993"/>
    <w:rsid w:val="00F1567B"/>
    <w:rsid w:val="00F1569F"/>
    <w:rsid w:val="00F16009"/>
    <w:rsid w:val="00F17042"/>
    <w:rsid w:val="00F172B4"/>
    <w:rsid w:val="00F17527"/>
    <w:rsid w:val="00F20637"/>
    <w:rsid w:val="00F20BA9"/>
    <w:rsid w:val="00F23542"/>
    <w:rsid w:val="00F24250"/>
    <w:rsid w:val="00F2494B"/>
    <w:rsid w:val="00F268E0"/>
    <w:rsid w:val="00F27031"/>
    <w:rsid w:val="00F30DD4"/>
    <w:rsid w:val="00F3294A"/>
    <w:rsid w:val="00F329C1"/>
    <w:rsid w:val="00F32C39"/>
    <w:rsid w:val="00F35B89"/>
    <w:rsid w:val="00F37154"/>
    <w:rsid w:val="00F379AE"/>
    <w:rsid w:val="00F40033"/>
    <w:rsid w:val="00F42C90"/>
    <w:rsid w:val="00F4351D"/>
    <w:rsid w:val="00F4474D"/>
    <w:rsid w:val="00F44D2D"/>
    <w:rsid w:val="00F4792F"/>
    <w:rsid w:val="00F47FBA"/>
    <w:rsid w:val="00F503DD"/>
    <w:rsid w:val="00F5052C"/>
    <w:rsid w:val="00F50718"/>
    <w:rsid w:val="00F521EA"/>
    <w:rsid w:val="00F52F0E"/>
    <w:rsid w:val="00F54BFA"/>
    <w:rsid w:val="00F554D3"/>
    <w:rsid w:val="00F56347"/>
    <w:rsid w:val="00F567A7"/>
    <w:rsid w:val="00F56F0D"/>
    <w:rsid w:val="00F578AC"/>
    <w:rsid w:val="00F57BD4"/>
    <w:rsid w:val="00F57C25"/>
    <w:rsid w:val="00F6204A"/>
    <w:rsid w:val="00F62EC0"/>
    <w:rsid w:val="00F63F0D"/>
    <w:rsid w:val="00F64832"/>
    <w:rsid w:val="00F649E5"/>
    <w:rsid w:val="00F65D0D"/>
    <w:rsid w:val="00F65ECC"/>
    <w:rsid w:val="00F660EA"/>
    <w:rsid w:val="00F679AD"/>
    <w:rsid w:val="00F7058B"/>
    <w:rsid w:val="00F72F9F"/>
    <w:rsid w:val="00F7450F"/>
    <w:rsid w:val="00F75171"/>
    <w:rsid w:val="00F75405"/>
    <w:rsid w:val="00F76747"/>
    <w:rsid w:val="00F767D0"/>
    <w:rsid w:val="00F77267"/>
    <w:rsid w:val="00F77F61"/>
    <w:rsid w:val="00F80A39"/>
    <w:rsid w:val="00F82674"/>
    <w:rsid w:val="00F82BF8"/>
    <w:rsid w:val="00F82EBB"/>
    <w:rsid w:val="00F83E07"/>
    <w:rsid w:val="00F84BA2"/>
    <w:rsid w:val="00F861A7"/>
    <w:rsid w:val="00F86935"/>
    <w:rsid w:val="00F909A1"/>
    <w:rsid w:val="00F92E7B"/>
    <w:rsid w:val="00F9635A"/>
    <w:rsid w:val="00F967A4"/>
    <w:rsid w:val="00F967F5"/>
    <w:rsid w:val="00FA052D"/>
    <w:rsid w:val="00FA2AF2"/>
    <w:rsid w:val="00FA300D"/>
    <w:rsid w:val="00FA33C4"/>
    <w:rsid w:val="00FA3C90"/>
    <w:rsid w:val="00FA4193"/>
    <w:rsid w:val="00FA52A1"/>
    <w:rsid w:val="00FA52A3"/>
    <w:rsid w:val="00FA6220"/>
    <w:rsid w:val="00FA63CD"/>
    <w:rsid w:val="00FA7CD7"/>
    <w:rsid w:val="00FA7E5D"/>
    <w:rsid w:val="00FB053B"/>
    <w:rsid w:val="00FB094C"/>
    <w:rsid w:val="00FB146A"/>
    <w:rsid w:val="00FB197B"/>
    <w:rsid w:val="00FB1E75"/>
    <w:rsid w:val="00FB220F"/>
    <w:rsid w:val="00FB3939"/>
    <w:rsid w:val="00FB68FC"/>
    <w:rsid w:val="00FB7F23"/>
    <w:rsid w:val="00FC0783"/>
    <w:rsid w:val="00FC0D84"/>
    <w:rsid w:val="00FC2272"/>
    <w:rsid w:val="00FC2DA7"/>
    <w:rsid w:val="00FC425C"/>
    <w:rsid w:val="00FC490E"/>
    <w:rsid w:val="00FC4D69"/>
    <w:rsid w:val="00FC4E1E"/>
    <w:rsid w:val="00FC4FE4"/>
    <w:rsid w:val="00FC53C2"/>
    <w:rsid w:val="00FC56EA"/>
    <w:rsid w:val="00FC61BE"/>
    <w:rsid w:val="00FC689A"/>
    <w:rsid w:val="00FC71A4"/>
    <w:rsid w:val="00FC7AB4"/>
    <w:rsid w:val="00FD00C6"/>
    <w:rsid w:val="00FD013B"/>
    <w:rsid w:val="00FD261B"/>
    <w:rsid w:val="00FD2949"/>
    <w:rsid w:val="00FD2D93"/>
    <w:rsid w:val="00FD32E8"/>
    <w:rsid w:val="00FD530C"/>
    <w:rsid w:val="00FD564A"/>
    <w:rsid w:val="00FD6700"/>
    <w:rsid w:val="00FE0101"/>
    <w:rsid w:val="00FE04EE"/>
    <w:rsid w:val="00FE2449"/>
    <w:rsid w:val="00FE418B"/>
    <w:rsid w:val="00FE4C1F"/>
    <w:rsid w:val="00FE5032"/>
    <w:rsid w:val="00FE5B67"/>
    <w:rsid w:val="00FE5BF9"/>
    <w:rsid w:val="00FE7AC5"/>
    <w:rsid w:val="00FF1088"/>
    <w:rsid w:val="00FF14EC"/>
    <w:rsid w:val="00FF2218"/>
    <w:rsid w:val="00FF2989"/>
    <w:rsid w:val="00FF4F9C"/>
    <w:rsid w:val="00FF5845"/>
    <w:rsid w:val="00FF6021"/>
    <w:rsid w:val="00FF6EC3"/>
    <w:rsid w:val="00FF76F2"/>
    <w:rsid w:val="00FF78D9"/>
    <w:rsid w:val="00FF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262BC0"/>
  <w15:chartTrackingRefBased/>
  <w15:docId w15:val="{44F45B18-D5D7-4FB0-B8AC-64C4CD6DA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224CD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B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2C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C93"/>
  </w:style>
  <w:style w:type="paragraph" w:styleId="Footer">
    <w:name w:val="footer"/>
    <w:basedOn w:val="Normal"/>
    <w:link w:val="FooterChar"/>
    <w:uiPriority w:val="99"/>
    <w:unhideWhenUsed/>
    <w:rsid w:val="00252C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C93"/>
  </w:style>
  <w:style w:type="character" w:styleId="CommentReference">
    <w:name w:val="annotation reference"/>
    <w:basedOn w:val="DefaultParagraphFont"/>
    <w:uiPriority w:val="99"/>
    <w:semiHidden/>
    <w:unhideWhenUsed/>
    <w:rsid w:val="009F7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7F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F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F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F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F4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35F1D"/>
  </w:style>
  <w:style w:type="paragraph" w:customStyle="1" w:styleId="02-SciencePG-Paper-title">
    <w:name w:val="02-SciencePG-Paper-title"/>
    <w:basedOn w:val="Normal"/>
    <w:qFormat/>
    <w:rsid w:val="00C35F1D"/>
    <w:pPr>
      <w:widowControl w:val="0"/>
      <w:adjustRightInd w:val="0"/>
      <w:snapToGrid w:val="0"/>
      <w:spacing w:before="240" w:after="240" w:line="400" w:lineRule="exact"/>
    </w:pPr>
    <w:rPr>
      <w:rFonts w:ascii="Arial" w:eastAsia="Arial" w:hAnsi="Arial" w:cs="Arial"/>
      <w:b/>
      <w:bCs/>
      <w:kern w:val="2"/>
      <w:sz w:val="36"/>
      <w:szCs w:val="36"/>
      <w:lang w:val="en-GB" w:eastAsia="zh-CN"/>
    </w:rPr>
  </w:style>
  <w:style w:type="paragraph" w:customStyle="1" w:styleId="04-SciencePG-Author">
    <w:name w:val="04-SciencePG-Author"/>
    <w:basedOn w:val="Normal"/>
    <w:qFormat/>
    <w:rsid w:val="00C35F1D"/>
    <w:pPr>
      <w:widowControl w:val="0"/>
      <w:adjustRightInd w:val="0"/>
      <w:snapToGrid w:val="0"/>
      <w:spacing w:before="240" w:line="280" w:lineRule="exact"/>
    </w:pPr>
    <w:rPr>
      <w:rFonts w:ascii="Times New Roman" w:eastAsia="Arial" w:hAnsi="Times New Roman" w:cs="Times New Roman"/>
      <w:b/>
      <w:kern w:val="2"/>
      <w:sz w:val="24"/>
      <w:szCs w:val="24"/>
      <w:lang w:val="en-GB" w:eastAsia="zh-CN"/>
    </w:rPr>
  </w:style>
  <w:style w:type="paragraph" w:customStyle="1" w:styleId="05-SciencePG-Affiliation">
    <w:name w:val="05-SciencePG-Affiliation"/>
    <w:basedOn w:val="Normal"/>
    <w:qFormat/>
    <w:rsid w:val="00C35F1D"/>
    <w:pPr>
      <w:widowControl w:val="0"/>
      <w:adjustRightInd w:val="0"/>
      <w:snapToGrid w:val="0"/>
      <w:spacing w:after="0" w:line="240" w:lineRule="exact"/>
      <w:ind w:left="50" w:hangingChars="50" w:hanging="50"/>
    </w:pPr>
    <w:rPr>
      <w:rFonts w:ascii="Times New Roman" w:eastAsia="Times New Roman" w:hAnsi="Times New Roman" w:cs="Times New Roman"/>
      <w:kern w:val="2"/>
      <w:sz w:val="18"/>
      <w:szCs w:val="18"/>
      <w:lang w:val="en-GB" w:eastAsia="zh-CN"/>
    </w:rPr>
  </w:style>
  <w:style w:type="paragraph" w:customStyle="1" w:styleId="06-SciencePG-Email-address">
    <w:name w:val="06-SciencePG-Email-address"/>
    <w:basedOn w:val="Normal"/>
    <w:qFormat/>
    <w:rsid w:val="00C35F1D"/>
    <w:pPr>
      <w:widowControl w:val="0"/>
      <w:adjustRightInd w:val="0"/>
      <w:snapToGrid w:val="0"/>
      <w:spacing w:before="160" w:after="0" w:line="240" w:lineRule="exact"/>
    </w:pPr>
    <w:rPr>
      <w:rFonts w:ascii="Times New Roman" w:eastAsia="Times New Roman" w:hAnsi="Times New Roman" w:cs="Times New Roman"/>
      <w:b/>
      <w:kern w:val="2"/>
      <w:sz w:val="24"/>
      <w:szCs w:val="21"/>
      <w:lang w:val="en-US" w:eastAsia="zh-CN"/>
    </w:rPr>
  </w:style>
  <w:style w:type="paragraph" w:customStyle="1" w:styleId="07-SciencePG-Email-address-content">
    <w:name w:val="07-SciencePG-Email-address-content"/>
    <w:basedOn w:val="Normal"/>
    <w:qFormat/>
    <w:rsid w:val="00C35F1D"/>
    <w:pPr>
      <w:widowControl w:val="0"/>
      <w:adjustRightInd w:val="0"/>
      <w:snapToGrid w:val="0"/>
      <w:spacing w:after="0" w:line="240" w:lineRule="exact"/>
      <w:textAlignment w:val="baseline"/>
    </w:pPr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paragraph" w:customStyle="1" w:styleId="81-SciencePG--correspondingauthor">
    <w:name w:val="81-SciencePG-*-corresponding author"/>
    <w:basedOn w:val="07-SciencePG-Email-address-content"/>
    <w:qFormat/>
    <w:rsid w:val="00C35F1D"/>
    <w:pPr>
      <w:spacing w:before="40"/>
    </w:pPr>
  </w:style>
  <w:style w:type="character" w:customStyle="1" w:styleId="12-SciencePG-Keywords">
    <w:name w:val="12-SciencePG-Keywords"/>
    <w:basedOn w:val="DefaultParagraphFont"/>
    <w:uiPriority w:val="1"/>
    <w:qFormat/>
    <w:rsid w:val="00C35F1D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13-SciencePG-Keywords-content">
    <w:name w:val="13-SciencePG-Keywords-content"/>
    <w:basedOn w:val="Normal"/>
    <w:qFormat/>
    <w:rsid w:val="00C35F1D"/>
    <w:pPr>
      <w:widowControl w:val="0"/>
      <w:adjustRightInd w:val="0"/>
      <w:snapToGrid w:val="0"/>
      <w:spacing w:before="160" w:line="240" w:lineRule="exact"/>
      <w:ind w:left="500" w:hangingChars="500" w:hanging="500"/>
    </w:pPr>
    <w:rPr>
      <w:rFonts w:ascii="Times New Roman" w:eastAsia="Times New Roman" w:hAnsi="Times New Roman" w:cs="Times New Roman"/>
      <w:kern w:val="2"/>
      <w:sz w:val="20"/>
      <w:szCs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654F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4F7B"/>
    <w:rPr>
      <w:color w:val="605E5C"/>
      <w:shd w:val="clear" w:color="auto" w:fill="E1DFDD"/>
    </w:rPr>
  </w:style>
  <w:style w:type="paragraph" w:customStyle="1" w:styleId="20-SciencePG-Text">
    <w:name w:val="20-SciencePG-Text"/>
    <w:basedOn w:val="Normal"/>
    <w:qFormat/>
    <w:rsid w:val="003B453C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kern w:val="2"/>
      <w:sz w:val="20"/>
      <w:szCs w:val="20"/>
      <w:lang w:val="en-US" w:eastAsia="zh-CN"/>
    </w:rPr>
  </w:style>
  <w:style w:type="character" w:styleId="SubtleEmphasis">
    <w:name w:val="Subtle Emphasis"/>
    <w:basedOn w:val="DefaultParagraphFont"/>
    <w:uiPriority w:val="19"/>
    <w:qFormat/>
    <w:rsid w:val="003B453C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3B453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70E9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D0A85"/>
    <w:rPr>
      <w:color w:val="954F72" w:themeColor="followedHyperlink"/>
      <w:u w:val="single"/>
    </w:rPr>
  </w:style>
  <w:style w:type="paragraph" w:customStyle="1" w:styleId="Default">
    <w:name w:val="Default"/>
    <w:rsid w:val="00A135B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9AB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da-DK" w:eastAsia="da-DK"/>
    </w:rPr>
  </w:style>
  <w:style w:type="character" w:customStyle="1" w:styleId="SubtitleChar">
    <w:name w:val="Subtitle Char"/>
    <w:basedOn w:val="DefaultParagraphFont"/>
    <w:link w:val="Subtitle"/>
    <w:uiPriority w:val="11"/>
    <w:rsid w:val="005059AB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da-DK" w:eastAsia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32C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2C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2C39"/>
    <w:rPr>
      <w:vertAlign w:val="superscript"/>
    </w:rPr>
  </w:style>
  <w:style w:type="character" w:styleId="Strong">
    <w:name w:val="Strong"/>
    <w:basedOn w:val="DefaultParagraphFont"/>
    <w:uiPriority w:val="22"/>
    <w:qFormat/>
    <w:rsid w:val="00CD1CD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B57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dresseAbsendernormal">
    <w:name w:val="Adresse Absender normal"/>
    <w:qFormat/>
    <w:rsid w:val="0060748F"/>
    <w:pPr>
      <w:spacing w:after="0" w:line="240" w:lineRule="exact"/>
    </w:pPr>
    <w:rPr>
      <w:rFonts w:ascii="RubFlama" w:eastAsia="Times New Roman" w:hAnsi="RubFlama" w:cs="Times New Roman"/>
      <w:color w:val="000000"/>
      <w:sz w:val="16"/>
      <w:szCs w:val="24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531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531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95310"/>
    <w:rPr>
      <w:vertAlign w:val="superscript"/>
    </w:rPr>
  </w:style>
  <w:style w:type="character" w:customStyle="1" w:styleId="cit">
    <w:name w:val="cit"/>
    <w:basedOn w:val="DefaultParagraphFont"/>
    <w:rsid w:val="00146996"/>
  </w:style>
  <w:style w:type="character" w:customStyle="1" w:styleId="citation-doi">
    <w:name w:val="citation-doi"/>
    <w:basedOn w:val="DefaultParagraphFont"/>
    <w:rsid w:val="00146996"/>
  </w:style>
  <w:style w:type="paragraph" w:customStyle="1" w:styleId="c-bibliographic-informationcitation">
    <w:name w:val="c-bibliographic-information__citation"/>
    <w:basedOn w:val="Normal"/>
    <w:rsid w:val="00C54FC6"/>
    <w:pPr>
      <w:spacing w:after="120" w:line="240" w:lineRule="auto"/>
    </w:pPr>
    <w:rPr>
      <w:rFonts w:ascii="Segoe UI" w:eastAsia="Times New Roman" w:hAnsi="Segoe UI" w:cs="Segoe UI"/>
      <w:sz w:val="24"/>
      <w:szCs w:val="24"/>
      <w:lang w:val="en-US"/>
    </w:rPr>
  </w:style>
  <w:style w:type="paragraph" w:customStyle="1" w:styleId="c-bibliographic-informationdownload-citation">
    <w:name w:val="c-bibliographic-information__download-citation"/>
    <w:basedOn w:val="Normal"/>
    <w:rsid w:val="00C54FC6"/>
    <w:pPr>
      <w:spacing w:after="360" w:line="240" w:lineRule="auto"/>
    </w:pPr>
    <w:rPr>
      <w:rFonts w:ascii="Segoe UI" w:eastAsia="Times New Roman" w:hAnsi="Segoe UI" w:cs="Segoe UI"/>
      <w:sz w:val="24"/>
      <w:szCs w:val="24"/>
      <w:lang w:val="en-US"/>
    </w:rPr>
  </w:style>
  <w:style w:type="character" w:customStyle="1" w:styleId="acopre1">
    <w:name w:val="acopre1"/>
    <w:basedOn w:val="DefaultParagraphFont"/>
    <w:rsid w:val="00D82187"/>
  </w:style>
  <w:style w:type="character" w:customStyle="1" w:styleId="nova-v-person-inline-itemfullname1">
    <w:name w:val="nova-v-person-inline-item__fullname1"/>
    <w:basedOn w:val="DefaultParagraphFont"/>
    <w:rsid w:val="00825837"/>
    <w:rPr>
      <w:vanish w:val="0"/>
      <w:webHidden w:val="0"/>
      <w:specVanish w:val="0"/>
    </w:rPr>
  </w:style>
  <w:style w:type="character" w:customStyle="1" w:styleId="nova-v-publication-itemperson-list-truncation">
    <w:name w:val="nova-v-publication-item__person-list-truncation"/>
    <w:basedOn w:val="DefaultParagraphFont"/>
    <w:rsid w:val="00825837"/>
  </w:style>
  <w:style w:type="character" w:customStyle="1" w:styleId="mixed-citation">
    <w:name w:val="mixed-citation"/>
    <w:basedOn w:val="DefaultParagraphFont"/>
    <w:rsid w:val="007224CD"/>
  </w:style>
  <w:style w:type="character" w:customStyle="1" w:styleId="ref-title">
    <w:name w:val="ref-title"/>
    <w:basedOn w:val="DefaultParagraphFont"/>
    <w:rsid w:val="007224CD"/>
  </w:style>
  <w:style w:type="character" w:customStyle="1" w:styleId="ref-journal1">
    <w:name w:val="ref-journal1"/>
    <w:basedOn w:val="DefaultParagraphFont"/>
    <w:rsid w:val="007224CD"/>
    <w:rPr>
      <w:i/>
      <w:iCs/>
    </w:rPr>
  </w:style>
  <w:style w:type="character" w:customStyle="1" w:styleId="ref-vol">
    <w:name w:val="ref-vol"/>
    <w:basedOn w:val="DefaultParagraphFont"/>
    <w:rsid w:val="007224CD"/>
  </w:style>
  <w:style w:type="character" w:customStyle="1" w:styleId="nowrap1">
    <w:name w:val="nowrap1"/>
    <w:basedOn w:val="DefaultParagraphFont"/>
    <w:rsid w:val="007224CD"/>
  </w:style>
  <w:style w:type="character" w:customStyle="1" w:styleId="Heading1Char">
    <w:name w:val="Heading 1 Char"/>
    <w:basedOn w:val="DefaultParagraphFont"/>
    <w:link w:val="Heading1"/>
    <w:uiPriority w:val="9"/>
    <w:rsid w:val="007224CD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fm-vol-iss-date">
    <w:name w:val="fm-vol-iss-date"/>
    <w:basedOn w:val="DefaultParagraphFont"/>
    <w:rsid w:val="007224CD"/>
  </w:style>
  <w:style w:type="character" w:customStyle="1" w:styleId="doi2">
    <w:name w:val="doi2"/>
    <w:basedOn w:val="DefaultParagraphFont"/>
    <w:rsid w:val="007224CD"/>
  </w:style>
  <w:style w:type="character" w:customStyle="1" w:styleId="fm-citation-ids-label">
    <w:name w:val="fm-citation-ids-label"/>
    <w:basedOn w:val="DefaultParagraphFont"/>
    <w:rsid w:val="007224CD"/>
  </w:style>
  <w:style w:type="character" w:customStyle="1" w:styleId="Heading2Char">
    <w:name w:val="Heading 2 Char"/>
    <w:basedOn w:val="DefaultParagraphFont"/>
    <w:link w:val="Heading2"/>
    <w:uiPriority w:val="9"/>
    <w:semiHidden/>
    <w:rsid w:val="00422B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le-text">
    <w:name w:val="title-text"/>
    <w:basedOn w:val="DefaultParagraphFont"/>
    <w:rsid w:val="00422B02"/>
  </w:style>
  <w:style w:type="character" w:customStyle="1" w:styleId="sr-only1">
    <w:name w:val="sr-only1"/>
    <w:basedOn w:val="DefaultParagraphFont"/>
    <w:rsid w:val="00422B02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422B02"/>
  </w:style>
  <w:style w:type="character" w:customStyle="1" w:styleId="author-ref">
    <w:name w:val="author-ref"/>
    <w:basedOn w:val="DefaultParagraphFont"/>
    <w:rsid w:val="00422B02"/>
  </w:style>
  <w:style w:type="character" w:customStyle="1" w:styleId="docsum-authors">
    <w:name w:val="docsum-authors"/>
    <w:basedOn w:val="DefaultParagraphFont"/>
    <w:rsid w:val="004312CF"/>
  </w:style>
  <w:style w:type="character" w:customStyle="1" w:styleId="docsum-journal-citation">
    <w:name w:val="docsum-journal-citation"/>
    <w:basedOn w:val="DefaultParagraphFont"/>
    <w:rsid w:val="004312CF"/>
  </w:style>
  <w:style w:type="character" w:customStyle="1" w:styleId="citation-part">
    <w:name w:val="citation-part"/>
    <w:basedOn w:val="DefaultParagraphFont"/>
    <w:rsid w:val="004312CF"/>
  </w:style>
  <w:style w:type="character" w:customStyle="1" w:styleId="docsum-pmid">
    <w:name w:val="docsum-pmid"/>
    <w:basedOn w:val="DefaultParagraphFont"/>
    <w:rsid w:val="00431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0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1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88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9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044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517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105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498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4825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67668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693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67828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27686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619814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3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8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50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82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639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472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346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414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186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2084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7867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7192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6593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4481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0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1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115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0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2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4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003092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124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2693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470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4479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127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8523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43803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17200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92013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06621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78798841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63886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594822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95856448">
                                                  <w:marLeft w:val="0"/>
                                                  <w:marRight w:val="0"/>
                                                  <w:marTop w:val="166"/>
                                                  <w:marBottom w:val="166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7734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2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69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9737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36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1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328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889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62308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96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5526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58058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5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33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1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99047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20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280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1970890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2890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0602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643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5237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9391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89899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51701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3759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109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506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62418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40647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2455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88047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43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14960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16873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6444209">
                                                                                          <w:marLeft w:val="0"/>
                                                                                          <w:marRight w:val="75"/>
                                                                                          <w:marTop w:val="0"/>
                                                                                          <w:marBottom w:val="75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25536668">
                                                                                          <w:marLeft w:val="0"/>
                                                                                          <w:marRight w:val="75"/>
                                                                                          <w:marTop w:val="0"/>
                                                                                          <w:marBottom w:val="75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421012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75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729535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430744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128777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43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7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6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9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15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1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77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6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469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850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650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799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5803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2508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6704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7106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37824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61149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9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0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0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0582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333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217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18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9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84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8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05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24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021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350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866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429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9008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985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7520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05752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5508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85304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67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50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0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9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60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515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9559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450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3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433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3256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9457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47742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74505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96510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54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4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9038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3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485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66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05912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137419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12" w:space="9" w:color="EBEBEB"/>
                                        <w:right w:val="none" w:sz="0" w:space="0" w:color="auto"/>
                                      </w:divBdr>
                                      <w:divsChild>
                                        <w:div w:id="263458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34362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99517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9444924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1834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4797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10350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0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21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E9CB3-FAC5-4723-A747-C58F8DF24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6</Words>
  <Characters>2094</Characters>
  <Application>Microsoft Office Word</Application>
  <DocSecurity>0</DocSecurity>
  <Lines>29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 2</dc:creator>
  <cp:keywords/>
  <dc:description/>
  <cp:lastModifiedBy>Thomas Günther-Pomorski</cp:lastModifiedBy>
  <cp:revision>4</cp:revision>
  <cp:lastPrinted>2021-05-25T08:53:00Z</cp:lastPrinted>
  <dcterms:created xsi:type="dcterms:W3CDTF">2021-05-31T19:04:00Z</dcterms:created>
  <dcterms:modified xsi:type="dcterms:W3CDTF">2021-05-31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7c05ea2-60f0-3d6e-83cc-e77e269dc019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Remapped">
    <vt:lpwstr>true</vt:lpwstr>
  </property>
</Properties>
</file>